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2A6B5C" w14:textId="3BD7CA3D" w:rsidR="00FB7193" w:rsidRPr="00207F79" w:rsidRDefault="00FB7137" w:rsidP="00F22DA6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07F79">
        <w:rPr>
          <w:rFonts w:ascii="Times New Roman" w:hAnsi="Times New Roman" w:cs="Times New Roman"/>
          <w:sz w:val="20"/>
          <w:szCs w:val="20"/>
        </w:rPr>
        <w:t xml:space="preserve">Table </w:t>
      </w:r>
      <w:r w:rsidR="000E18FF" w:rsidRPr="00207F79">
        <w:rPr>
          <w:rFonts w:ascii="Times New Roman" w:hAnsi="Times New Roman" w:cs="Times New Roman"/>
          <w:sz w:val="20"/>
          <w:szCs w:val="20"/>
        </w:rPr>
        <w:t>S</w:t>
      </w:r>
      <w:r w:rsidRPr="00207F79">
        <w:rPr>
          <w:rFonts w:ascii="Times New Roman" w:hAnsi="Times New Roman" w:cs="Times New Roman"/>
          <w:sz w:val="20"/>
          <w:szCs w:val="20"/>
        </w:rPr>
        <w:t>1. Correlation</w:t>
      </w:r>
      <w:r w:rsidR="00CE1335">
        <w:rPr>
          <w:rFonts w:ascii="Times New Roman" w:hAnsi="Times New Roman" w:cs="Times New Roman" w:hint="eastAsia"/>
          <w:sz w:val="20"/>
          <w:szCs w:val="20"/>
        </w:rPr>
        <w:t>s of</w:t>
      </w:r>
      <w:bookmarkStart w:id="0" w:name="_Hlk173063845"/>
      <w:r w:rsidR="00CE1335" w:rsidRPr="00CE1335">
        <w:rPr>
          <w:rFonts w:ascii="Times New Roman" w:hAnsi="Times New Roman" w:cs="Times New Roman"/>
          <w:sz w:val="20"/>
          <w:szCs w:val="20"/>
        </w:rPr>
        <w:t xml:space="preserve"> </w:t>
      </w:r>
      <w:r w:rsidR="00CE1335" w:rsidRPr="00207F79">
        <w:rPr>
          <w:rFonts w:ascii="Times New Roman" w:hAnsi="Times New Roman" w:cs="Times New Roman"/>
          <w:sz w:val="20"/>
          <w:szCs w:val="20"/>
        </w:rPr>
        <w:t>demographic and childhood environmental variables</w:t>
      </w:r>
      <w:bookmarkStart w:id="1" w:name="_Hlk173063887"/>
      <w:bookmarkEnd w:id="0"/>
      <w:r w:rsidR="00CE1335">
        <w:rPr>
          <w:rFonts w:ascii="Times New Roman" w:hAnsi="Times New Roman" w:cs="Times New Roman" w:hint="eastAsia"/>
          <w:sz w:val="20"/>
          <w:szCs w:val="20"/>
        </w:rPr>
        <w:t xml:space="preserve"> with </w:t>
      </w:r>
      <w:r w:rsidRPr="00207F79">
        <w:rPr>
          <w:rFonts w:ascii="Times New Roman" w:hAnsi="Times New Roman" w:cs="Times New Roman"/>
          <w:sz w:val="20"/>
          <w:szCs w:val="20"/>
        </w:rPr>
        <w:t>childhood trauma</w:t>
      </w:r>
      <w:bookmarkEnd w:id="1"/>
      <w:r w:rsidRPr="00207F79">
        <w:rPr>
          <w:rFonts w:ascii="Times New Roman" w:hAnsi="Times New Roman" w:cs="Times New Roman"/>
          <w:sz w:val="20"/>
          <w:szCs w:val="20"/>
        </w:rPr>
        <w:t xml:space="preserve"> (number of trauma types and each type of trauma) in both PNES patients and controls.</w:t>
      </w:r>
    </w:p>
    <w:tbl>
      <w:tblPr>
        <w:tblStyle w:val="a3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3118"/>
        <w:gridCol w:w="1384"/>
        <w:gridCol w:w="793"/>
        <w:gridCol w:w="794"/>
        <w:gridCol w:w="794"/>
        <w:gridCol w:w="794"/>
        <w:gridCol w:w="794"/>
      </w:tblGrid>
      <w:tr w:rsidR="00FB7137" w:rsidRPr="00207F79" w14:paraId="1A645761" w14:textId="77777777" w:rsidTr="000C128C">
        <w:tc>
          <w:tcPr>
            <w:tcW w:w="426" w:type="dxa"/>
            <w:vMerge w:val="restart"/>
            <w:tcBorders>
              <w:top w:val="single" w:sz="4" w:space="0" w:color="auto"/>
            </w:tcBorders>
          </w:tcPr>
          <w:p w14:paraId="3871686F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20481404"/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71C03985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otentially related factors to the childhood trauma</w:t>
            </w:r>
          </w:p>
        </w:tc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BA34A" w14:textId="1EF20D5D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Childhood </w:t>
            </w:r>
            <w:r w:rsidR="00CE1335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CE1335" w:rsidRPr="00207F79">
              <w:rPr>
                <w:rFonts w:ascii="Times New Roman" w:hAnsi="Times New Roman" w:cs="Times New Roman"/>
                <w:sz w:val="20"/>
                <w:szCs w:val="20"/>
              </w:rPr>
              <w:t>rauma</w:t>
            </w:r>
          </w:p>
        </w:tc>
      </w:tr>
      <w:tr w:rsidR="00FB7137" w:rsidRPr="00207F79" w14:paraId="67BB762A" w14:textId="77777777" w:rsidTr="000C128C"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1678E3B5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14:paraId="36C44476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33511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Number of trauma types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78A9F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DA724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1DE74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FE1D4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76C1E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N</w:t>
            </w:r>
          </w:p>
        </w:tc>
      </w:tr>
      <w:tr w:rsidR="00FB7137" w:rsidRPr="00207F79" w14:paraId="15974AFF" w14:textId="77777777" w:rsidTr="000C128C">
        <w:tc>
          <w:tcPr>
            <w:tcW w:w="42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DB11D19" w14:textId="00F7640F" w:rsidR="00FB7137" w:rsidRPr="00207F79" w:rsidRDefault="00FB7137" w:rsidP="00F22DA6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NES Patients (</w:t>
            </w:r>
            <w:r w:rsidR="00CE133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=35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EB61AE1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ex (female=0, male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B31F891" w14:textId="2AACAA07" w:rsidR="00FB7137" w:rsidRPr="00207F79" w:rsidRDefault="00CE1335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67198972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9BAD226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F1CDFAE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1BE1B49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52989C6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FB7137" w:rsidRPr="00207F79" w14:paraId="2030142B" w14:textId="77777777" w:rsidTr="000C128C">
        <w:tc>
          <w:tcPr>
            <w:tcW w:w="426" w:type="dxa"/>
            <w:vMerge/>
          </w:tcPr>
          <w:p w14:paraId="6824D8D9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689FF038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4" w:type="dxa"/>
          </w:tcPr>
          <w:p w14:paraId="5ACF8A0E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3" w:type="dxa"/>
          </w:tcPr>
          <w:p w14:paraId="66F022A3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94" w:type="dxa"/>
          </w:tcPr>
          <w:p w14:paraId="256DA21B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79F0A5F2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5**</w:t>
            </w:r>
          </w:p>
        </w:tc>
        <w:tc>
          <w:tcPr>
            <w:tcW w:w="794" w:type="dxa"/>
          </w:tcPr>
          <w:p w14:paraId="201B2156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94" w:type="dxa"/>
          </w:tcPr>
          <w:p w14:paraId="4BDAB3C9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</w:tr>
      <w:tr w:rsidR="00FB7137" w:rsidRPr="00207F79" w14:paraId="03009AEB" w14:textId="77777777" w:rsidTr="000C128C">
        <w:tc>
          <w:tcPr>
            <w:tcW w:w="426" w:type="dxa"/>
            <w:vMerge/>
          </w:tcPr>
          <w:p w14:paraId="6F82698B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917F4FA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ducation (primary school=1, middle school=2, high school=3, college and above=4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4" w:type="dxa"/>
          </w:tcPr>
          <w:p w14:paraId="271E01D9" w14:textId="382908D1" w:rsidR="00FB7137" w:rsidRPr="00207F79" w:rsidRDefault="00CE1335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93" w:type="dxa"/>
          </w:tcPr>
          <w:p w14:paraId="4539B261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94" w:type="dxa"/>
          </w:tcPr>
          <w:p w14:paraId="517D1731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794" w:type="dxa"/>
          </w:tcPr>
          <w:p w14:paraId="46EF987A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94" w:type="dxa"/>
          </w:tcPr>
          <w:p w14:paraId="70B96CD0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794" w:type="dxa"/>
          </w:tcPr>
          <w:p w14:paraId="1490685E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</w:tr>
      <w:tr w:rsidR="00FB7137" w:rsidRPr="00207F79" w14:paraId="77E46CB0" w14:textId="77777777" w:rsidTr="000C128C">
        <w:tc>
          <w:tcPr>
            <w:tcW w:w="426" w:type="dxa"/>
            <w:vMerge/>
          </w:tcPr>
          <w:p w14:paraId="4943E8C3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D454DF1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Childhood residence (rural=0, urban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4" w:type="dxa"/>
          </w:tcPr>
          <w:p w14:paraId="76CC03DE" w14:textId="4CBB04B3" w:rsidR="00FB7137" w:rsidRPr="00207F79" w:rsidRDefault="00CE1335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93" w:type="dxa"/>
          </w:tcPr>
          <w:p w14:paraId="0BBD5C61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94" w:type="dxa"/>
          </w:tcPr>
          <w:p w14:paraId="7A8DAB1C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94" w:type="dxa"/>
          </w:tcPr>
          <w:p w14:paraId="27EA4204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34*</w:t>
            </w:r>
          </w:p>
        </w:tc>
        <w:tc>
          <w:tcPr>
            <w:tcW w:w="794" w:type="dxa"/>
          </w:tcPr>
          <w:p w14:paraId="60F35C35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94" w:type="dxa"/>
          </w:tcPr>
          <w:p w14:paraId="73254567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B7137" w:rsidRPr="00207F79" w14:paraId="6B2EA692" w14:textId="77777777" w:rsidTr="000C128C">
        <w:tc>
          <w:tcPr>
            <w:tcW w:w="426" w:type="dxa"/>
            <w:vMerge/>
          </w:tcPr>
          <w:p w14:paraId="112A87EA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7ACC5BF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Family structure (single-child family=0, multi-child family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4" w:type="dxa"/>
          </w:tcPr>
          <w:p w14:paraId="2A2AEA88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93" w:type="dxa"/>
          </w:tcPr>
          <w:p w14:paraId="4B743B72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94" w:type="dxa"/>
          </w:tcPr>
          <w:p w14:paraId="45196EAA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94" w:type="dxa"/>
          </w:tcPr>
          <w:p w14:paraId="7BB738F6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4*</w:t>
            </w:r>
          </w:p>
        </w:tc>
        <w:tc>
          <w:tcPr>
            <w:tcW w:w="794" w:type="dxa"/>
          </w:tcPr>
          <w:p w14:paraId="3F1120F7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94" w:type="dxa"/>
          </w:tcPr>
          <w:p w14:paraId="0F2A7747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B7137" w:rsidRPr="00207F79" w14:paraId="403D9A48" w14:textId="77777777" w:rsidTr="000C128C">
        <w:tc>
          <w:tcPr>
            <w:tcW w:w="426" w:type="dxa"/>
            <w:vMerge/>
          </w:tcPr>
          <w:p w14:paraId="77B92FB0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6676E7F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arental divorce (no=0, yes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4" w:type="dxa"/>
          </w:tcPr>
          <w:p w14:paraId="1906C5D9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3" w:type="dxa"/>
          </w:tcPr>
          <w:p w14:paraId="33E0C2CA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94" w:type="dxa"/>
          </w:tcPr>
          <w:p w14:paraId="509D989F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794" w:type="dxa"/>
          </w:tcPr>
          <w:p w14:paraId="48F4F26A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94" w:type="dxa"/>
          </w:tcPr>
          <w:p w14:paraId="7804A080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94" w:type="dxa"/>
          </w:tcPr>
          <w:p w14:paraId="648E4017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FB7137" w:rsidRPr="00207F79" w14:paraId="411A79D6" w14:textId="77777777" w:rsidTr="000C128C"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16549387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5AC4D94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History of parent-child separation (no=0, yes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7E28EEB1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6*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035A0AE5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06099C8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4F8560A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460982F1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6*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5F13210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FB7137" w:rsidRPr="00207F79" w14:paraId="76FD7FB4" w14:textId="77777777" w:rsidTr="000C128C">
        <w:tc>
          <w:tcPr>
            <w:tcW w:w="42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FC0E17B" w14:textId="11BD7FEA" w:rsidR="00FB7137" w:rsidRPr="00207F79" w:rsidRDefault="00FB7137" w:rsidP="00F22DA6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  <w:r w:rsidR="00CE133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CE1335"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ontrols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1335" w:rsidRPr="00CE1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=34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5970440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ex (female=0, male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D8AD98C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32C8C8F2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BD1B3C5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6EA6DD3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A8408A7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64CAFB4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FB7137" w:rsidRPr="00207F79" w14:paraId="7C03DABC" w14:textId="77777777" w:rsidTr="000C128C">
        <w:tc>
          <w:tcPr>
            <w:tcW w:w="426" w:type="dxa"/>
            <w:vMerge/>
          </w:tcPr>
          <w:p w14:paraId="76190B35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9CFE2F8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4" w:type="dxa"/>
          </w:tcPr>
          <w:p w14:paraId="77432187" w14:textId="0A303574" w:rsidR="00FB7137" w:rsidRPr="00207F79" w:rsidRDefault="00CE1335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265B6" w:rsidRPr="00207F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3" w:type="dxa"/>
          </w:tcPr>
          <w:p w14:paraId="656A2549" w14:textId="0597E7AB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3265B6" w:rsidRPr="00207F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</w:tcPr>
          <w:p w14:paraId="34255B6E" w14:textId="390F707B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265B6" w:rsidRPr="00207F7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94" w:type="dxa"/>
          </w:tcPr>
          <w:p w14:paraId="183152BF" w14:textId="19A81659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265B6" w:rsidRPr="00207F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4" w:type="dxa"/>
          </w:tcPr>
          <w:p w14:paraId="37401D50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794" w:type="dxa"/>
          </w:tcPr>
          <w:p w14:paraId="31B15B2F" w14:textId="7B561D8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3265B6" w:rsidRPr="00207F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B7137" w:rsidRPr="00207F79" w14:paraId="6E4DDA49" w14:textId="77777777" w:rsidTr="000C128C">
        <w:tc>
          <w:tcPr>
            <w:tcW w:w="426" w:type="dxa"/>
            <w:vMerge/>
          </w:tcPr>
          <w:p w14:paraId="3AEB5522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12DD67C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ducation (primary school=1, middle school=2, high school=3, college and above=4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4" w:type="dxa"/>
          </w:tcPr>
          <w:p w14:paraId="068A4AC9" w14:textId="2BFABECE" w:rsidR="00FB7137" w:rsidRPr="00207F79" w:rsidRDefault="00CE1335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12729" w:rsidRPr="00207F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3" w:type="dxa"/>
          </w:tcPr>
          <w:p w14:paraId="0263BEB1" w14:textId="739CE325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3508B" w:rsidRPr="00207F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12729" w:rsidRPr="00207F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14:paraId="47972C38" w14:textId="117063A3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12729" w:rsidRPr="00207F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4" w:type="dxa"/>
          </w:tcPr>
          <w:p w14:paraId="0D8848B9" w14:textId="6C6E90AB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3508B" w:rsidRPr="00207F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</w:tcPr>
          <w:p w14:paraId="405AACA9" w14:textId="6D06C8B6" w:rsidR="00FB7137" w:rsidRPr="00207F79" w:rsidRDefault="00C3508B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729" w:rsidRPr="00207F7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94" w:type="dxa"/>
          </w:tcPr>
          <w:p w14:paraId="719EA5DC" w14:textId="2A5F7455" w:rsidR="00FB7137" w:rsidRPr="00207F79" w:rsidRDefault="00612729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FB7137" w:rsidRPr="00207F79" w14:paraId="706095E3" w14:textId="77777777" w:rsidTr="000C128C">
        <w:tc>
          <w:tcPr>
            <w:tcW w:w="426" w:type="dxa"/>
            <w:vMerge/>
          </w:tcPr>
          <w:p w14:paraId="3BBC1BFB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A8A3098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Childhood residence (rural=0, urban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4" w:type="dxa"/>
          </w:tcPr>
          <w:p w14:paraId="62770AD6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93" w:type="dxa"/>
          </w:tcPr>
          <w:p w14:paraId="0BE7A8DC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94" w:type="dxa"/>
          </w:tcPr>
          <w:p w14:paraId="5145AFBA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94" w:type="dxa"/>
          </w:tcPr>
          <w:p w14:paraId="7973480F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</w:tcPr>
          <w:p w14:paraId="56A07151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94" w:type="dxa"/>
          </w:tcPr>
          <w:p w14:paraId="642812A8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FB7137" w:rsidRPr="00207F79" w14:paraId="18B4AA6A" w14:textId="77777777" w:rsidTr="000C128C">
        <w:tc>
          <w:tcPr>
            <w:tcW w:w="426" w:type="dxa"/>
            <w:vMerge/>
          </w:tcPr>
          <w:p w14:paraId="44632405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A69A5B7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Family structure (single-child family=0, multi-child family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4" w:type="dxa"/>
          </w:tcPr>
          <w:p w14:paraId="3207256A" w14:textId="6BCD7705" w:rsidR="00FB7137" w:rsidRPr="00207F79" w:rsidRDefault="00CE1335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93" w:type="dxa"/>
          </w:tcPr>
          <w:p w14:paraId="5733155E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94" w:type="dxa"/>
          </w:tcPr>
          <w:p w14:paraId="5DC7AA63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94" w:type="dxa"/>
          </w:tcPr>
          <w:p w14:paraId="4FE07FBD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94" w:type="dxa"/>
          </w:tcPr>
          <w:p w14:paraId="72916573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4EEDED47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FB7137" w:rsidRPr="00207F79" w14:paraId="76DCEF48" w14:textId="77777777" w:rsidTr="000C128C">
        <w:tc>
          <w:tcPr>
            <w:tcW w:w="426" w:type="dxa"/>
            <w:vMerge/>
          </w:tcPr>
          <w:p w14:paraId="65FA7461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44F9F34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arental divorce (no=0, yes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4" w:type="dxa"/>
          </w:tcPr>
          <w:p w14:paraId="0D9B724C" w14:textId="0A7A9C1E" w:rsidR="00FB7137" w:rsidRPr="00207F79" w:rsidRDefault="00CE1335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3" w:type="dxa"/>
          </w:tcPr>
          <w:p w14:paraId="1F7C905F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94" w:type="dxa"/>
          </w:tcPr>
          <w:p w14:paraId="08BB6049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94" w:type="dxa"/>
          </w:tcPr>
          <w:p w14:paraId="176986D8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94" w:type="dxa"/>
          </w:tcPr>
          <w:p w14:paraId="4666DA65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94" w:type="dxa"/>
          </w:tcPr>
          <w:p w14:paraId="72D52AEE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FB7137" w:rsidRPr="00207F79" w14:paraId="4C2740D7" w14:textId="77777777" w:rsidTr="000C128C"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14D4A30E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C801A57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History of parent-child separation (no=0, yes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197F55AC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450667B3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1C50B0E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F45E770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7CC74E0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9AC9043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B7137" w:rsidRPr="00207F79" w14:paraId="7AA55AD6" w14:textId="77777777" w:rsidTr="00EA2FC8">
        <w:trPr>
          <w:trHeight w:val="733"/>
        </w:trPr>
        <w:tc>
          <w:tcPr>
            <w:tcW w:w="8897" w:type="dxa"/>
            <w:gridSpan w:val="8"/>
            <w:tcBorders>
              <w:top w:val="single" w:sz="4" w:space="0" w:color="auto"/>
            </w:tcBorders>
          </w:tcPr>
          <w:p w14:paraId="32F06284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a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Pearson's correlation was applied.</w:t>
            </w:r>
          </w:p>
          <w:p w14:paraId="4B0022C4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b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Spearman correlation was applied.</w:t>
            </w:r>
          </w:p>
          <w:p w14:paraId="5F42979C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9141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6C7E5498" w14:textId="77777777" w:rsidR="006843B5" w:rsidRDefault="00FB7137" w:rsidP="006843B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** </w:t>
            </w:r>
            <w:r w:rsidRPr="009141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9141F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  <w:p w14:paraId="4F8AE7F7" w14:textId="049F409C" w:rsidR="006843B5" w:rsidRPr="00207F79" w:rsidRDefault="006843B5" w:rsidP="006843B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: P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sychogenic non-epileptic seizures; 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motional abuse, 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hysical abuse, 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exual abuse, 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motional neglect, P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hysical neglect.</w:t>
            </w:r>
          </w:p>
          <w:p w14:paraId="18BF36C8" w14:textId="1EF1C9EC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"/>
    </w:tbl>
    <w:p w14:paraId="54D5B8B3" w14:textId="77777777" w:rsidR="00FB7137" w:rsidRPr="00207F79" w:rsidRDefault="00FB7137" w:rsidP="00F22DA6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0CED4DE" w14:textId="77777777" w:rsidR="00F22DA6" w:rsidRDefault="00F22DA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1F39586" w14:textId="77777777" w:rsidR="007935CB" w:rsidRDefault="007935CB" w:rsidP="00F22DA6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  <w:sectPr w:rsidR="007935CB" w:rsidSect="007935CB">
          <w:pgSz w:w="11906" w:h="16838"/>
          <w:pgMar w:top="1440" w:right="1797" w:bottom="1440" w:left="1797" w:header="851" w:footer="992" w:gutter="0"/>
          <w:pgNumType w:start="1"/>
          <w:cols w:space="425"/>
          <w:docGrid w:type="linesAndChars" w:linePitch="312"/>
        </w:sectPr>
      </w:pPr>
    </w:p>
    <w:p w14:paraId="662982D5" w14:textId="73EB8618" w:rsidR="00FB7137" w:rsidRPr="007935CB" w:rsidRDefault="007935CB" w:rsidP="008632CB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07F79">
        <w:rPr>
          <w:rFonts w:ascii="Times New Roman" w:hAnsi="Times New Roman" w:cs="Times New Roman"/>
          <w:sz w:val="20"/>
          <w:szCs w:val="20"/>
        </w:rPr>
        <w:lastRenderedPageBreak/>
        <w:t xml:space="preserve">Table S2. </w:t>
      </w:r>
      <w:bookmarkStart w:id="3" w:name="_Hlk173064659"/>
      <w:r w:rsidRPr="00207F79">
        <w:rPr>
          <w:rFonts w:ascii="Times New Roman" w:hAnsi="Times New Roman" w:cs="Times New Roman"/>
          <w:sz w:val="20"/>
          <w:szCs w:val="20"/>
        </w:rPr>
        <w:t>Correlation</w:t>
      </w:r>
      <w:r w:rsidR="00CE1335">
        <w:rPr>
          <w:rFonts w:ascii="Times New Roman" w:hAnsi="Times New Roman" w:cs="Times New Roman" w:hint="eastAsia"/>
          <w:sz w:val="20"/>
          <w:szCs w:val="20"/>
        </w:rPr>
        <w:t xml:space="preserve">s of </w:t>
      </w:r>
      <w:r w:rsidR="00CE1335" w:rsidRPr="00207F79">
        <w:rPr>
          <w:rFonts w:ascii="Times New Roman" w:hAnsi="Times New Roman" w:cs="Times New Roman"/>
          <w:sz w:val="20"/>
          <w:szCs w:val="20"/>
        </w:rPr>
        <w:t>demographic, childhood environmental, and childhood trauma</w:t>
      </w:r>
      <w:r w:rsidR="00CE1335">
        <w:rPr>
          <w:rFonts w:ascii="Times New Roman" w:hAnsi="Times New Roman" w:cs="Times New Roman"/>
          <w:sz w:val="20"/>
          <w:szCs w:val="20"/>
        </w:rPr>
        <w:t xml:space="preserve"> </w:t>
      </w:r>
      <w:r w:rsidR="00CE1335" w:rsidRPr="00207F79">
        <w:rPr>
          <w:rFonts w:ascii="Times New Roman" w:hAnsi="Times New Roman" w:cs="Times New Roman"/>
          <w:sz w:val="20"/>
          <w:szCs w:val="20"/>
        </w:rPr>
        <w:t>variables</w:t>
      </w:r>
      <w:r w:rsidR="00CE1335">
        <w:rPr>
          <w:rFonts w:ascii="Times New Roman" w:hAnsi="Times New Roman" w:cs="Times New Roman" w:hint="eastAsia"/>
          <w:sz w:val="20"/>
          <w:szCs w:val="20"/>
        </w:rPr>
        <w:t xml:space="preserve"> with</w:t>
      </w:r>
      <w:r w:rsidRPr="00207F79">
        <w:rPr>
          <w:rFonts w:ascii="Times New Roman" w:hAnsi="Times New Roman" w:cs="Times New Roman"/>
          <w:sz w:val="20"/>
          <w:szCs w:val="20"/>
        </w:rPr>
        <w:t xml:space="preserve"> </w:t>
      </w:r>
      <w:r w:rsidR="00CE1335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207F79">
        <w:rPr>
          <w:rFonts w:ascii="Times New Roman" w:hAnsi="Times New Roman" w:cs="Times New Roman"/>
          <w:sz w:val="20"/>
          <w:szCs w:val="20"/>
        </w:rPr>
        <w:t>psychiatric symptoms in both PNES patients and controls</w:t>
      </w:r>
      <w:bookmarkEnd w:id="3"/>
      <w:r w:rsidRPr="00207F7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15877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439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6"/>
      </w:tblGrid>
      <w:tr w:rsidR="00FB7137" w:rsidRPr="00207F79" w14:paraId="752DD779" w14:textId="77777777" w:rsidTr="001E4485">
        <w:tc>
          <w:tcPr>
            <w:tcW w:w="426" w:type="dxa"/>
            <w:vMerge w:val="restart"/>
            <w:tcBorders>
              <w:top w:val="single" w:sz="4" w:space="0" w:color="auto"/>
            </w:tcBorders>
          </w:tcPr>
          <w:p w14:paraId="618D2295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</w:tcPr>
          <w:p w14:paraId="7E749BF8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otentially related factors to psychiatric symptoms</w:t>
            </w:r>
          </w:p>
        </w:tc>
        <w:tc>
          <w:tcPr>
            <w:tcW w:w="11056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0843C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sychiatric Symptoms</w:t>
            </w:r>
          </w:p>
        </w:tc>
      </w:tr>
      <w:tr w:rsidR="001E4485" w:rsidRPr="00207F79" w14:paraId="14FA0B34" w14:textId="77777777" w:rsidTr="001E4485"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7AB02973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53332194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C0DE5" w14:textId="77777777" w:rsidR="00FB7137" w:rsidRPr="00207F79" w:rsidRDefault="00FB7137" w:rsidP="00525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CL-9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DEFF1" w14:textId="77777777" w:rsidR="00FB7137" w:rsidRPr="00207F79" w:rsidRDefault="00FB7137" w:rsidP="00525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OM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AE42A" w14:textId="77777777" w:rsidR="00FB7137" w:rsidRPr="00207F79" w:rsidRDefault="00FB7137" w:rsidP="00525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O-C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00382" w14:textId="77777777" w:rsidR="00FB7137" w:rsidRPr="00207F79" w:rsidRDefault="00FB7137" w:rsidP="00525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393C7" w14:textId="77777777" w:rsidR="00FB7137" w:rsidRPr="00207F79" w:rsidRDefault="00FB7137" w:rsidP="00525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91562" w14:textId="77777777" w:rsidR="00FB7137" w:rsidRPr="00207F79" w:rsidRDefault="00FB7137" w:rsidP="00525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60D26" w14:textId="77777777" w:rsidR="00FB7137" w:rsidRPr="00207F79" w:rsidRDefault="00FB7137" w:rsidP="00525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HO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3154A" w14:textId="77777777" w:rsidR="00FB7137" w:rsidRPr="00207F79" w:rsidRDefault="00FB7137" w:rsidP="00525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HOB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49158" w14:textId="77777777" w:rsidR="00FB7137" w:rsidRPr="00207F79" w:rsidRDefault="00FB7137" w:rsidP="00525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8D888" w14:textId="77777777" w:rsidR="00FB7137" w:rsidRPr="00207F79" w:rsidRDefault="00FB7137" w:rsidP="00525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77AAD" w14:textId="77777777" w:rsidR="00FB7137" w:rsidRPr="00207F79" w:rsidRDefault="00FB7137" w:rsidP="00525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DES</w:t>
            </w:r>
          </w:p>
        </w:tc>
      </w:tr>
      <w:tr w:rsidR="001E4485" w:rsidRPr="00207F79" w14:paraId="1F4B80EC" w14:textId="77777777" w:rsidTr="001E4485">
        <w:tc>
          <w:tcPr>
            <w:tcW w:w="426" w:type="dxa"/>
            <w:vMerge w:val="restart"/>
            <w:tcBorders>
              <w:top w:val="single" w:sz="4" w:space="0" w:color="auto"/>
            </w:tcBorders>
            <w:textDirection w:val="btLr"/>
          </w:tcPr>
          <w:p w14:paraId="578C8C63" w14:textId="1EDE0364" w:rsidR="00FB7137" w:rsidRPr="00207F79" w:rsidRDefault="00FB7137" w:rsidP="00F22DA6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PNES </w:t>
            </w:r>
            <w:r w:rsidR="00CE1335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CE1335"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atients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133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=35)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45F2A6E4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ex (female=0, male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08F950CC" w14:textId="141D9C29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5F9D5F06" w14:textId="316CAD1F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3535CDF" w14:textId="5A1FBC5D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39*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01E9BE0" w14:textId="7287299C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514E9114" w14:textId="679DFB5B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E2088A7" w14:textId="49E5082C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51274715" w14:textId="49238A64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ADED75A" w14:textId="2FBFDA55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01F89907" w14:textId="5DBA042D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9134270" w14:textId="79B17E1D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2E89291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</w:tr>
      <w:tr w:rsidR="001E4485" w:rsidRPr="00207F79" w14:paraId="15840FA7" w14:textId="77777777" w:rsidTr="001E4485">
        <w:tc>
          <w:tcPr>
            <w:tcW w:w="426" w:type="dxa"/>
            <w:vMerge/>
          </w:tcPr>
          <w:p w14:paraId="2E9D92B6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6E1213B3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5" w:type="dxa"/>
          </w:tcPr>
          <w:p w14:paraId="468AB416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05" w:type="dxa"/>
          </w:tcPr>
          <w:p w14:paraId="522B85C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05" w:type="dxa"/>
          </w:tcPr>
          <w:p w14:paraId="6AB84908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05" w:type="dxa"/>
          </w:tcPr>
          <w:p w14:paraId="3AD6B00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05" w:type="dxa"/>
          </w:tcPr>
          <w:p w14:paraId="592B69C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4*</w:t>
            </w:r>
          </w:p>
        </w:tc>
        <w:tc>
          <w:tcPr>
            <w:tcW w:w="1005" w:type="dxa"/>
          </w:tcPr>
          <w:p w14:paraId="71871AAA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</w:tcPr>
          <w:p w14:paraId="6716DE3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05" w:type="dxa"/>
          </w:tcPr>
          <w:p w14:paraId="735905B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05" w:type="dxa"/>
          </w:tcPr>
          <w:p w14:paraId="393CBD08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05" w:type="dxa"/>
          </w:tcPr>
          <w:p w14:paraId="6A2CB272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8*</w:t>
            </w:r>
          </w:p>
        </w:tc>
        <w:tc>
          <w:tcPr>
            <w:tcW w:w="1006" w:type="dxa"/>
          </w:tcPr>
          <w:p w14:paraId="4FC6B7C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</w:tr>
      <w:tr w:rsidR="001E4485" w:rsidRPr="00207F79" w14:paraId="48B12CEC" w14:textId="77777777" w:rsidTr="001E4485">
        <w:tc>
          <w:tcPr>
            <w:tcW w:w="426" w:type="dxa"/>
            <w:vMerge/>
          </w:tcPr>
          <w:p w14:paraId="0659376A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27AF8466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ducation (primary school=1, middle school=2, high school=3, college and above=4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</w:tcPr>
          <w:p w14:paraId="1376FAF3" w14:textId="1A38D1E7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508B" w:rsidRPr="00207F7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5" w:type="dxa"/>
          </w:tcPr>
          <w:p w14:paraId="5685F11A" w14:textId="4D62764B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508B" w:rsidRPr="00207F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5" w:type="dxa"/>
          </w:tcPr>
          <w:p w14:paraId="6B7F4E74" w14:textId="4CAB9545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508B" w:rsidRPr="00207F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5" w:type="dxa"/>
          </w:tcPr>
          <w:p w14:paraId="0DF1BA72" w14:textId="5E66638A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508B" w:rsidRPr="00207F7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05" w:type="dxa"/>
          </w:tcPr>
          <w:p w14:paraId="0D8A5619" w14:textId="2EFD23B6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508B" w:rsidRPr="00207F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</w:tcPr>
          <w:p w14:paraId="0F15B6C8" w14:textId="604AAFD3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508B" w:rsidRPr="00207F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5" w:type="dxa"/>
          </w:tcPr>
          <w:p w14:paraId="4F11C4E3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05" w:type="dxa"/>
          </w:tcPr>
          <w:p w14:paraId="77BB1513" w14:textId="55E3A26A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05" w:type="dxa"/>
          </w:tcPr>
          <w:p w14:paraId="5F24673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05" w:type="dxa"/>
          </w:tcPr>
          <w:p w14:paraId="1298D026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06" w:type="dxa"/>
          </w:tcPr>
          <w:p w14:paraId="0B75FE8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1E4485" w:rsidRPr="00207F79" w14:paraId="388F7848" w14:textId="77777777" w:rsidTr="001E4485">
        <w:tc>
          <w:tcPr>
            <w:tcW w:w="426" w:type="dxa"/>
            <w:vMerge/>
          </w:tcPr>
          <w:p w14:paraId="50152AF5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571DCEF2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Childhood residence (rural=0, urban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</w:tcPr>
          <w:p w14:paraId="2D9900DE" w14:textId="2C4B4FD0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05" w:type="dxa"/>
          </w:tcPr>
          <w:p w14:paraId="61C30E27" w14:textId="6DFA05B9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05" w:type="dxa"/>
          </w:tcPr>
          <w:p w14:paraId="1302CF47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05" w:type="dxa"/>
          </w:tcPr>
          <w:p w14:paraId="6DD699DA" w14:textId="34B56A3C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05" w:type="dxa"/>
          </w:tcPr>
          <w:p w14:paraId="5CD92FD6" w14:textId="1065BA48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05" w:type="dxa"/>
          </w:tcPr>
          <w:p w14:paraId="130D1776" w14:textId="376F58B7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05" w:type="dxa"/>
          </w:tcPr>
          <w:p w14:paraId="7849C0D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5" w:type="dxa"/>
          </w:tcPr>
          <w:p w14:paraId="4078C490" w14:textId="55E3C881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05" w:type="dxa"/>
          </w:tcPr>
          <w:p w14:paraId="74199FE7" w14:textId="3B577776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05" w:type="dxa"/>
          </w:tcPr>
          <w:p w14:paraId="161847B9" w14:textId="7CEB97B4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06" w:type="dxa"/>
          </w:tcPr>
          <w:p w14:paraId="3C843FC7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41*</w:t>
            </w:r>
          </w:p>
        </w:tc>
      </w:tr>
      <w:tr w:rsidR="001E4485" w:rsidRPr="00207F79" w14:paraId="3BCD7AD7" w14:textId="77777777" w:rsidTr="001E4485">
        <w:tc>
          <w:tcPr>
            <w:tcW w:w="426" w:type="dxa"/>
            <w:vMerge/>
          </w:tcPr>
          <w:p w14:paraId="73062477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4DB1DFEB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Family structure (single-child family=0, multi-child family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</w:tcPr>
          <w:p w14:paraId="3BE8096C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5" w:type="dxa"/>
          </w:tcPr>
          <w:p w14:paraId="4FBE3FE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05" w:type="dxa"/>
          </w:tcPr>
          <w:p w14:paraId="50A6B90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05" w:type="dxa"/>
          </w:tcPr>
          <w:p w14:paraId="2714B375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05" w:type="dxa"/>
          </w:tcPr>
          <w:p w14:paraId="603563A6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05" w:type="dxa"/>
          </w:tcPr>
          <w:p w14:paraId="7B3CB077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05" w:type="dxa"/>
          </w:tcPr>
          <w:p w14:paraId="624ACB47" w14:textId="3E80D43C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05" w:type="dxa"/>
          </w:tcPr>
          <w:p w14:paraId="6A653AFB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</w:tcPr>
          <w:p w14:paraId="4894A75E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05" w:type="dxa"/>
          </w:tcPr>
          <w:p w14:paraId="09E5A87A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06" w:type="dxa"/>
          </w:tcPr>
          <w:p w14:paraId="4A7D164E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1*</w:t>
            </w:r>
          </w:p>
        </w:tc>
      </w:tr>
      <w:tr w:rsidR="001E4485" w:rsidRPr="00207F79" w14:paraId="02F5CA73" w14:textId="77777777" w:rsidTr="001E4485">
        <w:tc>
          <w:tcPr>
            <w:tcW w:w="426" w:type="dxa"/>
            <w:vMerge/>
          </w:tcPr>
          <w:p w14:paraId="54EE4F0A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555B10AB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arental divorce (no=0, yes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</w:tcPr>
          <w:p w14:paraId="219B486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5" w:type="dxa"/>
          </w:tcPr>
          <w:p w14:paraId="5D34D6C1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05" w:type="dxa"/>
          </w:tcPr>
          <w:p w14:paraId="4F1F8D51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05" w:type="dxa"/>
          </w:tcPr>
          <w:p w14:paraId="087D4927" w14:textId="57C68639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05" w:type="dxa"/>
          </w:tcPr>
          <w:p w14:paraId="496BFFC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05" w:type="dxa"/>
          </w:tcPr>
          <w:p w14:paraId="4F4098B6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05" w:type="dxa"/>
          </w:tcPr>
          <w:p w14:paraId="7C2F5E06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05" w:type="dxa"/>
          </w:tcPr>
          <w:p w14:paraId="4036F933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4*</w:t>
            </w:r>
          </w:p>
        </w:tc>
        <w:tc>
          <w:tcPr>
            <w:tcW w:w="1005" w:type="dxa"/>
          </w:tcPr>
          <w:p w14:paraId="1802FE75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05" w:type="dxa"/>
          </w:tcPr>
          <w:p w14:paraId="45E89BAE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06" w:type="dxa"/>
          </w:tcPr>
          <w:p w14:paraId="07A93F8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1E4485" w:rsidRPr="00207F79" w14:paraId="61C366C1" w14:textId="77777777" w:rsidTr="001E4485">
        <w:tc>
          <w:tcPr>
            <w:tcW w:w="426" w:type="dxa"/>
            <w:vMerge/>
          </w:tcPr>
          <w:p w14:paraId="2A64530E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65D2F92F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History of parent-child separation (no=0, yes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</w:tcPr>
          <w:p w14:paraId="69AE5A4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05" w:type="dxa"/>
          </w:tcPr>
          <w:p w14:paraId="60CA9708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05" w:type="dxa"/>
          </w:tcPr>
          <w:p w14:paraId="5710F90D" w14:textId="10A48600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05" w:type="dxa"/>
          </w:tcPr>
          <w:p w14:paraId="412F5E2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05" w:type="dxa"/>
          </w:tcPr>
          <w:p w14:paraId="513D1195" w14:textId="7DD96717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05" w:type="dxa"/>
          </w:tcPr>
          <w:p w14:paraId="2ED8592C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05" w:type="dxa"/>
          </w:tcPr>
          <w:p w14:paraId="3CE1B0D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05" w:type="dxa"/>
          </w:tcPr>
          <w:p w14:paraId="394B2438" w14:textId="12C6616C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05" w:type="dxa"/>
          </w:tcPr>
          <w:p w14:paraId="12B93D95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05" w:type="dxa"/>
          </w:tcPr>
          <w:p w14:paraId="677C2A4F" w14:textId="0BBE6AEE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06" w:type="dxa"/>
          </w:tcPr>
          <w:p w14:paraId="217006D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1E4485" w:rsidRPr="00207F79" w14:paraId="4EC126C1" w14:textId="77777777" w:rsidTr="001E4485">
        <w:tc>
          <w:tcPr>
            <w:tcW w:w="426" w:type="dxa"/>
            <w:vMerge/>
          </w:tcPr>
          <w:p w14:paraId="2049F599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505FAF3F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Number of trauma types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a</w:t>
            </w:r>
          </w:p>
        </w:tc>
        <w:tc>
          <w:tcPr>
            <w:tcW w:w="1005" w:type="dxa"/>
          </w:tcPr>
          <w:p w14:paraId="01D2D45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60**</w:t>
            </w:r>
          </w:p>
        </w:tc>
        <w:tc>
          <w:tcPr>
            <w:tcW w:w="1005" w:type="dxa"/>
          </w:tcPr>
          <w:p w14:paraId="1029AA6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9**</w:t>
            </w:r>
          </w:p>
        </w:tc>
        <w:tc>
          <w:tcPr>
            <w:tcW w:w="1005" w:type="dxa"/>
          </w:tcPr>
          <w:p w14:paraId="297B4196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4**</w:t>
            </w:r>
          </w:p>
        </w:tc>
        <w:tc>
          <w:tcPr>
            <w:tcW w:w="1005" w:type="dxa"/>
          </w:tcPr>
          <w:p w14:paraId="788FCDE3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9**</w:t>
            </w:r>
          </w:p>
        </w:tc>
        <w:tc>
          <w:tcPr>
            <w:tcW w:w="1005" w:type="dxa"/>
          </w:tcPr>
          <w:p w14:paraId="3FDA78B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60**</w:t>
            </w:r>
          </w:p>
        </w:tc>
        <w:tc>
          <w:tcPr>
            <w:tcW w:w="1005" w:type="dxa"/>
          </w:tcPr>
          <w:p w14:paraId="3B562367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7**</w:t>
            </w:r>
          </w:p>
        </w:tc>
        <w:tc>
          <w:tcPr>
            <w:tcW w:w="1005" w:type="dxa"/>
          </w:tcPr>
          <w:p w14:paraId="72990A38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2**</w:t>
            </w:r>
          </w:p>
        </w:tc>
        <w:tc>
          <w:tcPr>
            <w:tcW w:w="1005" w:type="dxa"/>
          </w:tcPr>
          <w:p w14:paraId="742A0472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6*</w:t>
            </w:r>
          </w:p>
        </w:tc>
        <w:tc>
          <w:tcPr>
            <w:tcW w:w="1005" w:type="dxa"/>
          </w:tcPr>
          <w:p w14:paraId="0AF97E3B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4**</w:t>
            </w:r>
          </w:p>
        </w:tc>
        <w:tc>
          <w:tcPr>
            <w:tcW w:w="1005" w:type="dxa"/>
          </w:tcPr>
          <w:p w14:paraId="206C57CE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1**</w:t>
            </w:r>
          </w:p>
        </w:tc>
        <w:tc>
          <w:tcPr>
            <w:tcW w:w="1006" w:type="dxa"/>
          </w:tcPr>
          <w:p w14:paraId="7771406A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7**</w:t>
            </w:r>
          </w:p>
        </w:tc>
      </w:tr>
      <w:tr w:rsidR="001E4485" w:rsidRPr="00207F79" w14:paraId="3DA3A9A2" w14:textId="77777777" w:rsidTr="001E4485">
        <w:tc>
          <w:tcPr>
            <w:tcW w:w="426" w:type="dxa"/>
            <w:vMerge/>
          </w:tcPr>
          <w:p w14:paraId="62F8AAE1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78C061BC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5" w:type="dxa"/>
          </w:tcPr>
          <w:p w14:paraId="07726E0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7*</w:t>
            </w:r>
          </w:p>
        </w:tc>
        <w:tc>
          <w:tcPr>
            <w:tcW w:w="1005" w:type="dxa"/>
          </w:tcPr>
          <w:p w14:paraId="4BF29D7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05" w:type="dxa"/>
          </w:tcPr>
          <w:p w14:paraId="359093A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05" w:type="dxa"/>
          </w:tcPr>
          <w:p w14:paraId="067E812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4*</w:t>
            </w:r>
          </w:p>
        </w:tc>
        <w:tc>
          <w:tcPr>
            <w:tcW w:w="1005" w:type="dxa"/>
          </w:tcPr>
          <w:p w14:paraId="3E2DBA8A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3*</w:t>
            </w:r>
          </w:p>
        </w:tc>
        <w:tc>
          <w:tcPr>
            <w:tcW w:w="1005" w:type="dxa"/>
          </w:tcPr>
          <w:p w14:paraId="7B5A2642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6**</w:t>
            </w:r>
          </w:p>
        </w:tc>
        <w:tc>
          <w:tcPr>
            <w:tcW w:w="1005" w:type="dxa"/>
          </w:tcPr>
          <w:p w14:paraId="4C7AA1EB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05" w:type="dxa"/>
          </w:tcPr>
          <w:p w14:paraId="17A29C9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05" w:type="dxa"/>
          </w:tcPr>
          <w:p w14:paraId="545E6675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05" w:type="dxa"/>
          </w:tcPr>
          <w:p w14:paraId="448D7E48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06" w:type="dxa"/>
          </w:tcPr>
          <w:p w14:paraId="03325997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1E4485" w:rsidRPr="00207F79" w14:paraId="1DF39975" w14:textId="77777777" w:rsidTr="001E4485">
        <w:tc>
          <w:tcPr>
            <w:tcW w:w="426" w:type="dxa"/>
            <w:vMerge/>
          </w:tcPr>
          <w:p w14:paraId="4AAF7309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47DD002D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5" w:type="dxa"/>
          </w:tcPr>
          <w:p w14:paraId="045CAB5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0**</w:t>
            </w:r>
          </w:p>
        </w:tc>
        <w:tc>
          <w:tcPr>
            <w:tcW w:w="1005" w:type="dxa"/>
          </w:tcPr>
          <w:p w14:paraId="72271A0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05" w:type="dxa"/>
          </w:tcPr>
          <w:p w14:paraId="611D5E92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3**</w:t>
            </w:r>
          </w:p>
        </w:tc>
        <w:tc>
          <w:tcPr>
            <w:tcW w:w="1005" w:type="dxa"/>
          </w:tcPr>
          <w:p w14:paraId="3EC1E885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0*</w:t>
            </w:r>
          </w:p>
        </w:tc>
        <w:tc>
          <w:tcPr>
            <w:tcW w:w="1005" w:type="dxa"/>
          </w:tcPr>
          <w:p w14:paraId="30021C38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9**</w:t>
            </w:r>
          </w:p>
        </w:tc>
        <w:tc>
          <w:tcPr>
            <w:tcW w:w="1005" w:type="dxa"/>
          </w:tcPr>
          <w:p w14:paraId="5C016B61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5**</w:t>
            </w:r>
          </w:p>
        </w:tc>
        <w:tc>
          <w:tcPr>
            <w:tcW w:w="1005" w:type="dxa"/>
          </w:tcPr>
          <w:p w14:paraId="3D815CA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0*</w:t>
            </w:r>
          </w:p>
        </w:tc>
        <w:tc>
          <w:tcPr>
            <w:tcW w:w="1005" w:type="dxa"/>
          </w:tcPr>
          <w:p w14:paraId="26CD3D07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05" w:type="dxa"/>
          </w:tcPr>
          <w:p w14:paraId="2AAB09C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7*</w:t>
            </w:r>
          </w:p>
        </w:tc>
        <w:tc>
          <w:tcPr>
            <w:tcW w:w="1005" w:type="dxa"/>
          </w:tcPr>
          <w:p w14:paraId="7EA25DF8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9*</w:t>
            </w:r>
          </w:p>
        </w:tc>
        <w:tc>
          <w:tcPr>
            <w:tcW w:w="1006" w:type="dxa"/>
          </w:tcPr>
          <w:p w14:paraId="35FBF505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1E4485" w:rsidRPr="00207F79" w14:paraId="458FDEE6" w14:textId="77777777" w:rsidTr="001E4485">
        <w:tc>
          <w:tcPr>
            <w:tcW w:w="426" w:type="dxa"/>
            <w:vMerge/>
          </w:tcPr>
          <w:p w14:paraId="2552F2C6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7A386487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5" w:type="dxa"/>
          </w:tcPr>
          <w:p w14:paraId="60757DA3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70**</w:t>
            </w:r>
          </w:p>
        </w:tc>
        <w:tc>
          <w:tcPr>
            <w:tcW w:w="1005" w:type="dxa"/>
          </w:tcPr>
          <w:p w14:paraId="1661B3F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64**</w:t>
            </w:r>
          </w:p>
        </w:tc>
        <w:tc>
          <w:tcPr>
            <w:tcW w:w="1005" w:type="dxa"/>
          </w:tcPr>
          <w:p w14:paraId="3D41540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6**</w:t>
            </w:r>
          </w:p>
        </w:tc>
        <w:tc>
          <w:tcPr>
            <w:tcW w:w="1005" w:type="dxa"/>
          </w:tcPr>
          <w:p w14:paraId="0E41A02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61**</w:t>
            </w:r>
          </w:p>
        </w:tc>
        <w:tc>
          <w:tcPr>
            <w:tcW w:w="1005" w:type="dxa"/>
          </w:tcPr>
          <w:p w14:paraId="06AAE66C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69**</w:t>
            </w:r>
          </w:p>
        </w:tc>
        <w:tc>
          <w:tcPr>
            <w:tcW w:w="1005" w:type="dxa"/>
          </w:tcPr>
          <w:p w14:paraId="65566B5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5**</w:t>
            </w:r>
          </w:p>
        </w:tc>
        <w:tc>
          <w:tcPr>
            <w:tcW w:w="1005" w:type="dxa"/>
          </w:tcPr>
          <w:p w14:paraId="3F5FD11A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3**</w:t>
            </w:r>
          </w:p>
        </w:tc>
        <w:tc>
          <w:tcPr>
            <w:tcW w:w="1005" w:type="dxa"/>
          </w:tcPr>
          <w:p w14:paraId="59E5A1A5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3*</w:t>
            </w:r>
          </w:p>
        </w:tc>
        <w:tc>
          <w:tcPr>
            <w:tcW w:w="1005" w:type="dxa"/>
          </w:tcPr>
          <w:p w14:paraId="5977108E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69**</w:t>
            </w:r>
          </w:p>
        </w:tc>
        <w:tc>
          <w:tcPr>
            <w:tcW w:w="1005" w:type="dxa"/>
          </w:tcPr>
          <w:p w14:paraId="47C2FAB7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70**</w:t>
            </w:r>
          </w:p>
        </w:tc>
        <w:tc>
          <w:tcPr>
            <w:tcW w:w="1006" w:type="dxa"/>
          </w:tcPr>
          <w:p w14:paraId="1E19243C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7**</w:t>
            </w:r>
          </w:p>
        </w:tc>
      </w:tr>
      <w:tr w:rsidR="001E4485" w:rsidRPr="00207F79" w14:paraId="684DE9FA" w14:textId="77777777" w:rsidTr="001E4485">
        <w:tc>
          <w:tcPr>
            <w:tcW w:w="426" w:type="dxa"/>
            <w:vMerge/>
          </w:tcPr>
          <w:p w14:paraId="3B66F3DF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77A69570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</w:rPr>
              <w:t>EN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a</w:t>
            </w:r>
          </w:p>
        </w:tc>
        <w:tc>
          <w:tcPr>
            <w:tcW w:w="1005" w:type="dxa"/>
          </w:tcPr>
          <w:p w14:paraId="4CBFEB5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05" w:type="dxa"/>
          </w:tcPr>
          <w:p w14:paraId="79B33F3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</w:tcPr>
          <w:p w14:paraId="6C8C208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05" w:type="dxa"/>
          </w:tcPr>
          <w:p w14:paraId="56C9B4D6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05" w:type="dxa"/>
          </w:tcPr>
          <w:p w14:paraId="132B5A13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</w:tcPr>
          <w:p w14:paraId="012B46B3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</w:tcPr>
          <w:p w14:paraId="7443F28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5" w:type="dxa"/>
          </w:tcPr>
          <w:p w14:paraId="6DBD0DE5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05" w:type="dxa"/>
          </w:tcPr>
          <w:p w14:paraId="08CB0D8B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5" w:type="dxa"/>
          </w:tcPr>
          <w:p w14:paraId="70D35101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06" w:type="dxa"/>
          </w:tcPr>
          <w:p w14:paraId="75D78673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1E4485" w:rsidRPr="00207F79" w14:paraId="6FF41B56" w14:textId="77777777" w:rsidTr="001E4485"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101613EF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3A0771D2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</w:rPr>
              <w:t>PN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a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4AA64F65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940A1D1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F8CBDBE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55814AB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F1D944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4*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4CCF1FF2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2*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410955D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E2DF0AB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3769D5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588029C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47CF1F6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1E4485" w:rsidRPr="00207F79" w14:paraId="5D380CEA" w14:textId="77777777" w:rsidTr="001E4485">
        <w:tc>
          <w:tcPr>
            <w:tcW w:w="426" w:type="dxa"/>
            <w:vMerge w:val="restart"/>
            <w:tcBorders>
              <w:top w:val="single" w:sz="4" w:space="0" w:color="auto"/>
            </w:tcBorders>
            <w:textDirection w:val="btLr"/>
          </w:tcPr>
          <w:p w14:paraId="02C9B48C" w14:textId="2F1C68DE" w:rsidR="00FB7137" w:rsidRPr="00207F79" w:rsidRDefault="00FB7137" w:rsidP="00F22DA6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  <w:r w:rsidR="00CE133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CE1335"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ontrols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133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=34)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0F200D8B" w14:textId="6ED6BD3B" w:rsidR="00FB7137" w:rsidRPr="00207F79" w:rsidRDefault="00CE1335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(female=0, male=1)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5BB44731" w14:textId="47A73E4A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E1C0E66" w14:textId="07A1F303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0561329B" w14:textId="101E6952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CDF05B9" w14:textId="1D3BEBCE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12EB8ADD" w14:textId="1A9CC4BF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13AEF1D" w14:textId="5E71DF12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CF41987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B8442C2" w14:textId="5EA526C4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5C01E9E9" w14:textId="1DFAA953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50777CE4" w14:textId="770D195B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2FF0A3A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1E4485" w:rsidRPr="00207F79" w14:paraId="3CBFB597" w14:textId="77777777" w:rsidTr="001E4485">
        <w:tc>
          <w:tcPr>
            <w:tcW w:w="426" w:type="dxa"/>
            <w:vMerge/>
          </w:tcPr>
          <w:p w14:paraId="4A544F8A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1F7C3581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5" w:type="dxa"/>
          </w:tcPr>
          <w:p w14:paraId="7B1D5D91" w14:textId="1F5A07F7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05" w:type="dxa"/>
          </w:tcPr>
          <w:p w14:paraId="309B7D5C" w14:textId="28C3694E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265B6" w:rsidRPr="00207F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5" w:type="dxa"/>
          </w:tcPr>
          <w:p w14:paraId="58250BA9" w14:textId="7314FDC0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265B6" w:rsidRPr="00207F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5" w:type="dxa"/>
          </w:tcPr>
          <w:p w14:paraId="203D390C" w14:textId="50840FDC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05" w:type="dxa"/>
          </w:tcPr>
          <w:p w14:paraId="67C2555A" w14:textId="4A710A18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05" w:type="dxa"/>
          </w:tcPr>
          <w:p w14:paraId="25514F4A" w14:textId="0E9ED1BA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265B6" w:rsidRPr="00207F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</w:tcPr>
          <w:p w14:paraId="3B5B8B72" w14:textId="63F6D22A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265B6" w:rsidRPr="00207F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5" w:type="dxa"/>
          </w:tcPr>
          <w:p w14:paraId="42016BC8" w14:textId="1F0971F7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265B6" w:rsidRPr="00207F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</w:tcPr>
          <w:p w14:paraId="4B90A98D" w14:textId="375718C1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265B6" w:rsidRPr="00207F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</w:tcPr>
          <w:p w14:paraId="07C57485" w14:textId="78794143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265B6" w:rsidRPr="00207F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6" w:type="dxa"/>
          </w:tcPr>
          <w:p w14:paraId="3D13D42E" w14:textId="59D406E3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3265B6" w:rsidRPr="00207F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E4485" w:rsidRPr="00207F79" w14:paraId="55E63FF6" w14:textId="77777777" w:rsidTr="001E4485">
        <w:tc>
          <w:tcPr>
            <w:tcW w:w="426" w:type="dxa"/>
            <w:vMerge/>
          </w:tcPr>
          <w:p w14:paraId="21A62345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7DA3D77E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ducation (primary school=1, middle school=2, high school=3, college and above=4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</w:tcPr>
          <w:p w14:paraId="118EFD47" w14:textId="4946CA1F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05" w:type="dxa"/>
          </w:tcPr>
          <w:p w14:paraId="3597540D" w14:textId="3982225C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05" w:type="dxa"/>
          </w:tcPr>
          <w:p w14:paraId="0980469A" w14:textId="71BD917A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91002" w:rsidRPr="00207F79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005" w:type="dxa"/>
          </w:tcPr>
          <w:p w14:paraId="19212730" w14:textId="5FEA71B7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91002" w:rsidRPr="00207F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</w:tcPr>
          <w:p w14:paraId="27E91A7B" w14:textId="0A0E8E3E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91002" w:rsidRPr="00207F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</w:tcPr>
          <w:p w14:paraId="34A9A372" w14:textId="219CAFDA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91002" w:rsidRPr="00207F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</w:tcPr>
          <w:p w14:paraId="6AF0202E" w14:textId="62990974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91002" w:rsidRPr="00207F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</w:tcPr>
          <w:p w14:paraId="190F87C3" w14:textId="6F27F7C7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91002" w:rsidRPr="00207F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</w:tcPr>
          <w:p w14:paraId="03D811D8" w14:textId="506E0873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05" w:type="dxa"/>
          </w:tcPr>
          <w:p w14:paraId="13314252" w14:textId="2FAA6EB6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91002" w:rsidRPr="00207F7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06" w:type="dxa"/>
          </w:tcPr>
          <w:p w14:paraId="63C9F5C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34*</w:t>
            </w:r>
          </w:p>
        </w:tc>
      </w:tr>
      <w:tr w:rsidR="001E4485" w:rsidRPr="00207F79" w14:paraId="18346302" w14:textId="77777777" w:rsidTr="001E4485">
        <w:tc>
          <w:tcPr>
            <w:tcW w:w="426" w:type="dxa"/>
            <w:vMerge/>
          </w:tcPr>
          <w:p w14:paraId="7D309F73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4D61EBDF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Childhood residence (rural=0, urban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</w:tcPr>
          <w:p w14:paraId="40A2B5D5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05" w:type="dxa"/>
          </w:tcPr>
          <w:p w14:paraId="3D2694D4" w14:textId="2816EA89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669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</w:tcPr>
          <w:p w14:paraId="0C286AC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</w:tcPr>
          <w:p w14:paraId="0595EF87" w14:textId="506F1644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05" w:type="dxa"/>
          </w:tcPr>
          <w:p w14:paraId="6412B23B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05" w:type="dxa"/>
          </w:tcPr>
          <w:p w14:paraId="3C4C775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</w:tcPr>
          <w:p w14:paraId="5C8C4D9A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05" w:type="dxa"/>
          </w:tcPr>
          <w:p w14:paraId="0D8A01D6" w14:textId="6837CC30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05" w:type="dxa"/>
          </w:tcPr>
          <w:p w14:paraId="02753002" w14:textId="1AA4EA1A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05" w:type="dxa"/>
          </w:tcPr>
          <w:p w14:paraId="64BF7838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06" w:type="dxa"/>
          </w:tcPr>
          <w:p w14:paraId="2073DEBB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1E4485" w:rsidRPr="00207F79" w14:paraId="361853E6" w14:textId="77777777" w:rsidTr="001E4485">
        <w:tc>
          <w:tcPr>
            <w:tcW w:w="426" w:type="dxa"/>
            <w:vMerge/>
          </w:tcPr>
          <w:p w14:paraId="2CC70A9C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6AEED611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Family structure (single-child family=0, multi-child family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</w:tcPr>
          <w:p w14:paraId="67972A62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05" w:type="dxa"/>
          </w:tcPr>
          <w:p w14:paraId="2D41D422" w14:textId="2BDA2623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05" w:type="dxa"/>
          </w:tcPr>
          <w:p w14:paraId="5173F0B8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05" w:type="dxa"/>
          </w:tcPr>
          <w:p w14:paraId="67E6B0E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05" w:type="dxa"/>
          </w:tcPr>
          <w:p w14:paraId="181DD455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05" w:type="dxa"/>
          </w:tcPr>
          <w:p w14:paraId="4B6773C1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05" w:type="dxa"/>
          </w:tcPr>
          <w:p w14:paraId="5AD099C4" w14:textId="63723A52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05" w:type="dxa"/>
          </w:tcPr>
          <w:p w14:paraId="0FA7C833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3*</w:t>
            </w:r>
          </w:p>
        </w:tc>
        <w:tc>
          <w:tcPr>
            <w:tcW w:w="1005" w:type="dxa"/>
          </w:tcPr>
          <w:p w14:paraId="32B817C2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0*</w:t>
            </w:r>
          </w:p>
        </w:tc>
        <w:tc>
          <w:tcPr>
            <w:tcW w:w="1005" w:type="dxa"/>
          </w:tcPr>
          <w:p w14:paraId="5B742F0A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06" w:type="dxa"/>
          </w:tcPr>
          <w:p w14:paraId="133D6A01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1E4485" w:rsidRPr="00207F79" w14:paraId="09A56671" w14:textId="77777777" w:rsidTr="001E4485">
        <w:tc>
          <w:tcPr>
            <w:tcW w:w="426" w:type="dxa"/>
            <w:vMerge/>
          </w:tcPr>
          <w:p w14:paraId="5E57667C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5A038B45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arental divorce (no=0, yes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</w:tcPr>
          <w:p w14:paraId="5502C94E" w14:textId="189E9678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05" w:type="dxa"/>
          </w:tcPr>
          <w:p w14:paraId="66F19D1C" w14:textId="7ACB0E59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05" w:type="dxa"/>
          </w:tcPr>
          <w:p w14:paraId="5E252AF7" w14:textId="3E8FB4E3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05" w:type="dxa"/>
          </w:tcPr>
          <w:p w14:paraId="52EE1FDE" w14:textId="56A713E5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5" w:type="dxa"/>
          </w:tcPr>
          <w:p w14:paraId="14497532" w14:textId="31B52D2E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05" w:type="dxa"/>
          </w:tcPr>
          <w:p w14:paraId="6121C811" w14:textId="5EF750E2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05" w:type="dxa"/>
          </w:tcPr>
          <w:p w14:paraId="68052A43" w14:textId="230C54BF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05" w:type="dxa"/>
          </w:tcPr>
          <w:p w14:paraId="2933305F" w14:textId="2EF913AD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</w:tcPr>
          <w:p w14:paraId="2BD372CC" w14:textId="3BC996DC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05" w:type="dxa"/>
          </w:tcPr>
          <w:p w14:paraId="69E7BE1E" w14:textId="48E16145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06" w:type="dxa"/>
          </w:tcPr>
          <w:p w14:paraId="7A758612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</w:tr>
      <w:tr w:rsidR="001E4485" w:rsidRPr="00207F79" w14:paraId="6BD4DAD0" w14:textId="77777777" w:rsidTr="001E4485">
        <w:tc>
          <w:tcPr>
            <w:tcW w:w="426" w:type="dxa"/>
            <w:vMerge/>
          </w:tcPr>
          <w:p w14:paraId="2957A0F1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21C6179E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History of parent-child separation (no=0, yes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</w:tcPr>
          <w:p w14:paraId="4784C89D" w14:textId="0C55B78F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05" w:type="dxa"/>
          </w:tcPr>
          <w:p w14:paraId="4C10FC10" w14:textId="0D3C872B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05" w:type="dxa"/>
          </w:tcPr>
          <w:p w14:paraId="42A2C129" w14:textId="384EA424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05" w:type="dxa"/>
          </w:tcPr>
          <w:p w14:paraId="78D92971" w14:textId="6AA9AFBE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05" w:type="dxa"/>
          </w:tcPr>
          <w:p w14:paraId="3E17D54D" w14:textId="133011E4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5" w:type="dxa"/>
          </w:tcPr>
          <w:p w14:paraId="335ED18D" w14:textId="3F77FA43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05" w:type="dxa"/>
          </w:tcPr>
          <w:p w14:paraId="5799DB3F" w14:textId="1A3B0BB1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</w:tcPr>
          <w:p w14:paraId="447CF599" w14:textId="45DA8153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5" w:type="dxa"/>
          </w:tcPr>
          <w:p w14:paraId="08E6D623" w14:textId="770FC533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05" w:type="dxa"/>
          </w:tcPr>
          <w:p w14:paraId="1AB1B13E" w14:textId="106A48D6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06" w:type="dxa"/>
          </w:tcPr>
          <w:p w14:paraId="2DE957AA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</w:tr>
      <w:tr w:rsidR="001E4485" w:rsidRPr="00207F79" w14:paraId="04973163" w14:textId="77777777" w:rsidTr="0082704A">
        <w:trPr>
          <w:trHeight w:val="114"/>
        </w:trPr>
        <w:tc>
          <w:tcPr>
            <w:tcW w:w="426" w:type="dxa"/>
            <w:vMerge/>
          </w:tcPr>
          <w:p w14:paraId="5FDB5765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7CB4A504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Number of trauma types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a</w:t>
            </w:r>
          </w:p>
        </w:tc>
        <w:tc>
          <w:tcPr>
            <w:tcW w:w="1005" w:type="dxa"/>
          </w:tcPr>
          <w:p w14:paraId="392B76C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05" w:type="dxa"/>
          </w:tcPr>
          <w:p w14:paraId="5379632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05" w:type="dxa"/>
          </w:tcPr>
          <w:p w14:paraId="72DC957E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5" w:type="dxa"/>
          </w:tcPr>
          <w:p w14:paraId="135FFEE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05" w:type="dxa"/>
          </w:tcPr>
          <w:p w14:paraId="64C3C98C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05" w:type="dxa"/>
          </w:tcPr>
          <w:p w14:paraId="4617FEF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5*</w:t>
            </w:r>
          </w:p>
        </w:tc>
        <w:tc>
          <w:tcPr>
            <w:tcW w:w="1005" w:type="dxa"/>
          </w:tcPr>
          <w:p w14:paraId="219C196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05" w:type="dxa"/>
          </w:tcPr>
          <w:p w14:paraId="7C883513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05" w:type="dxa"/>
          </w:tcPr>
          <w:p w14:paraId="106908E0" w14:textId="3178B2E3" w:rsidR="00FB7137" w:rsidRPr="00207F79" w:rsidRDefault="00C7058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E71C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</w:tcPr>
          <w:p w14:paraId="28862D4D" w14:textId="5526DE26" w:rsidR="00FB7137" w:rsidRPr="00207F79" w:rsidRDefault="00B669F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3F71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06" w:type="dxa"/>
          </w:tcPr>
          <w:p w14:paraId="3E84B817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7**</w:t>
            </w:r>
          </w:p>
        </w:tc>
      </w:tr>
      <w:tr w:rsidR="001E4485" w:rsidRPr="00207F79" w14:paraId="6E17A7F5" w14:textId="77777777" w:rsidTr="001E4485">
        <w:tc>
          <w:tcPr>
            <w:tcW w:w="426" w:type="dxa"/>
            <w:vMerge/>
          </w:tcPr>
          <w:p w14:paraId="374E4D13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51EFAEE3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5" w:type="dxa"/>
          </w:tcPr>
          <w:p w14:paraId="73152443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61**</w:t>
            </w:r>
          </w:p>
        </w:tc>
        <w:tc>
          <w:tcPr>
            <w:tcW w:w="1005" w:type="dxa"/>
          </w:tcPr>
          <w:p w14:paraId="0D1D0A77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4**</w:t>
            </w:r>
          </w:p>
        </w:tc>
        <w:tc>
          <w:tcPr>
            <w:tcW w:w="1005" w:type="dxa"/>
          </w:tcPr>
          <w:p w14:paraId="2E272EE7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9**</w:t>
            </w:r>
          </w:p>
        </w:tc>
        <w:tc>
          <w:tcPr>
            <w:tcW w:w="1005" w:type="dxa"/>
          </w:tcPr>
          <w:p w14:paraId="303F2C2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6**</w:t>
            </w:r>
          </w:p>
        </w:tc>
        <w:tc>
          <w:tcPr>
            <w:tcW w:w="1005" w:type="dxa"/>
          </w:tcPr>
          <w:p w14:paraId="028EDFDE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0**</w:t>
            </w:r>
          </w:p>
        </w:tc>
        <w:tc>
          <w:tcPr>
            <w:tcW w:w="1005" w:type="dxa"/>
          </w:tcPr>
          <w:p w14:paraId="3E2F047E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8**</w:t>
            </w:r>
          </w:p>
        </w:tc>
        <w:tc>
          <w:tcPr>
            <w:tcW w:w="1005" w:type="dxa"/>
          </w:tcPr>
          <w:p w14:paraId="2CCC1C23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65**</w:t>
            </w:r>
          </w:p>
        </w:tc>
        <w:tc>
          <w:tcPr>
            <w:tcW w:w="1005" w:type="dxa"/>
          </w:tcPr>
          <w:p w14:paraId="2D602456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1**</w:t>
            </w:r>
          </w:p>
        </w:tc>
        <w:tc>
          <w:tcPr>
            <w:tcW w:w="1005" w:type="dxa"/>
          </w:tcPr>
          <w:p w14:paraId="5C5EC4DE" w14:textId="14847154" w:rsidR="00FB7137" w:rsidRPr="00207F79" w:rsidRDefault="001E448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.49**</w:t>
            </w:r>
          </w:p>
        </w:tc>
        <w:tc>
          <w:tcPr>
            <w:tcW w:w="1005" w:type="dxa"/>
          </w:tcPr>
          <w:p w14:paraId="3AB35962" w14:textId="73D00F85" w:rsidR="00FB7137" w:rsidRPr="00207F79" w:rsidRDefault="001E448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.71**</w:t>
            </w:r>
          </w:p>
        </w:tc>
        <w:tc>
          <w:tcPr>
            <w:tcW w:w="1006" w:type="dxa"/>
          </w:tcPr>
          <w:p w14:paraId="0D78CB3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1E4485" w:rsidRPr="00207F79" w14:paraId="5CF1B863" w14:textId="77777777" w:rsidTr="001E4485">
        <w:tc>
          <w:tcPr>
            <w:tcW w:w="426" w:type="dxa"/>
            <w:vMerge/>
          </w:tcPr>
          <w:p w14:paraId="1C9352B3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5AD857B2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5" w:type="dxa"/>
          </w:tcPr>
          <w:p w14:paraId="38A92A1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05" w:type="dxa"/>
          </w:tcPr>
          <w:p w14:paraId="4CC1B4AA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05" w:type="dxa"/>
          </w:tcPr>
          <w:p w14:paraId="3E3CA996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05" w:type="dxa"/>
          </w:tcPr>
          <w:p w14:paraId="3842B27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</w:tcPr>
          <w:p w14:paraId="71C44F72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</w:tcPr>
          <w:p w14:paraId="1328C3A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05" w:type="dxa"/>
          </w:tcPr>
          <w:p w14:paraId="1DE76FA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4**</w:t>
            </w:r>
          </w:p>
        </w:tc>
        <w:tc>
          <w:tcPr>
            <w:tcW w:w="1005" w:type="dxa"/>
          </w:tcPr>
          <w:p w14:paraId="52B44A0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05" w:type="dxa"/>
          </w:tcPr>
          <w:p w14:paraId="69885331" w14:textId="2C2B4F0D" w:rsidR="00FB7137" w:rsidRPr="00207F79" w:rsidRDefault="001E448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E71C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2DEC738A" w14:textId="0FF048DF" w:rsidR="00FB7137" w:rsidRPr="00207F79" w:rsidRDefault="001E448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006" w:type="dxa"/>
          </w:tcPr>
          <w:p w14:paraId="63194ED2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1**</w:t>
            </w:r>
          </w:p>
        </w:tc>
      </w:tr>
      <w:tr w:rsidR="001E4485" w:rsidRPr="00207F79" w14:paraId="6076CB39" w14:textId="77777777" w:rsidTr="001E4485">
        <w:tc>
          <w:tcPr>
            <w:tcW w:w="426" w:type="dxa"/>
            <w:vMerge/>
          </w:tcPr>
          <w:p w14:paraId="403B8F99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4800AE0F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5" w:type="dxa"/>
          </w:tcPr>
          <w:p w14:paraId="5D22483E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05" w:type="dxa"/>
          </w:tcPr>
          <w:p w14:paraId="073A67B7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05" w:type="dxa"/>
          </w:tcPr>
          <w:p w14:paraId="66A98E4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05" w:type="dxa"/>
          </w:tcPr>
          <w:p w14:paraId="11C324FD" w14:textId="75AD286B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05" w:type="dxa"/>
          </w:tcPr>
          <w:p w14:paraId="066EBB6E" w14:textId="6ADF3890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05" w:type="dxa"/>
          </w:tcPr>
          <w:p w14:paraId="6119234E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05" w:type="dxa"/>
          </w:tcPr>
          <w:p w14:paraId="1C6C57F5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05" w:type="dxa"/>
          </w:tcPr>
          <w:p w14:paraId="037705B5" w14:textId="689FE435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05" w:type="dxa"/>
          </w:tcPr>
          <w:p w14:paraId="0822B0F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05" w:type="dxa"/>
          </w:tcPr>
          <w:p w14:paraId="35EBE71F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06" w:type="dxa"/>
          </w:tcPr>
          <w:p w14:paraId="360E5F9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0**</w:t>
            </w:r>
          </w:p>
        </w:tc>
      </w:tr>
      <w:tr w:rsidR="001E4485" w:rsidRPr="00207F79" w14:paraId="7ADE64B1" w14:textId="77777777" w:rsidTr="001E4485">
        <w:tc>
          <w:tcPr>
            <w:tcW w:w="426" w:type="dxa"/>
            <w:vMerge/>
          </w:tcPr>
          <w:p w14:paraId="485F2498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</w:tcPr>
          <w:p w14:paraId="050BC1B9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</w:rPr>
              <w:t>EN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a</w:t>
            </w:r>
          </w:p>
        </w:tc>
        <w:tc>
          <w:tcPr>
            <w:tcW w:w="1005" w:type="dxa"/>
          </w:tcPr>
          <w:p w14:paraId="2F139C4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05" w:type="dxa"/>
          </w:tcPr>
          <w:p w14:paraId="1E5EB02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05" w:type="dxa"/>
          </w:tcPr>
          <w:p w14:paraId="31996F29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05" w:type="dxa"/>
          </w:tcPr>
          <w:p w14:paraId="664A564D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05" w:type="dxa"/>
          </w:tcPr>
          <w:p w14:paraId="4CDDC31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05" w:type="dxa"/>
          </w:tcPr>
          <w:p w14:paraId="7291C0D0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8*</w:t>
            </w:r>
          </w:p>
        </w:tc>
        <w:tc>
          <w:tcPr>
            <w:tcW w:w="1005" w:type="dxa"/>
          </w:tcPr>
          <w:p w14:paraId="5C9ED0A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05" w:type="dxa"/>
          </w:tcPr>
          <w:p w14:paraId="53B6FEC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05" w:type="dxa"/>
          </w:tcPr>
          <w:p w14:paraId="2E588137" w14:textId="2BB05D52" w:rsidR="00FB7137" w:rsidRPr="00207F79" w:rsidRDefault="001E448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.38*</w:t>
            </w:r>
          </w:p>
        </w:tc>
        <w:tc>
          <w:tcPr>
            <w:tcW w:w="1005" w:type="dxa"/>
          </w:tcPr>
          <w:p w14:paraId="1461F6EC" w14:textId="2E27CC45" w:rsidR="00FB7137" w:rsidRPr="00207F79" w:rsidRDefault="001E448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B82F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0D4A6A58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1E4485" w:rsidRPr="00207F79" w14:paraId="575CFD80" w14:textId="77777777" w:rsidTr="001E4485"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40C9D961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1AA53A7A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</w:rPr>
              <w:t>PN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a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4FC124CC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FAD9514" w14:textId="7A5AA87D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13CFA7C" w14:textId="50817F11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B620ED6" w14:textId="662F821A" w:rsidR="00FB7137" w:rsidRPr="00207F79" w:rsidRDefault="00CE133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BDFEC88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881D2A4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277ACCBC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2D0D20CA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BAFACB6" w14:textId="07CF02F0" w:rsidR="00FB7137" w:rsidRPr="00207F79" w:rsidRDefault="001E448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4D81BF52" w14:textId="6BFCC549" w:rsidR="00FB7137" w:rsidRPr="00207F79" w:rsidRDefault="001E4485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B82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9510B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5959AB6" w14:textId="77777777" w:rsidR="00FB7137" w:rsidRPr="00207F79" w:rsidRDefault="00FB7137" w:rsidP="008908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45**</w:t>
            </w:r>
          </w:p>
        </w:tc>
      </w:tr>
      <w:tr w:rsidR="00FB7137" w:rsidRPr="00207F79" w14:paraId="21A8EF02" w14:textId="77777777" w:rsidTr="00F22DA6">
        <w:trPr>
          <w:trHeight w:val="158"/>
        </w:trPr>
        <w:tc>
          <w:tcPr>
            <w:tcW w:w="15877" w:type="dxa"/>
            <w:gridSpan w:val="13"/>
            <w:tcBorders>
              <w:top w:val="single" w:sz="4" w:space="0" w:color="auto"/>
            </w:tcBorders>
          </w:tcPr>
          <w:p w14:paraId="39DD9B16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a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Pearson's correlation was applied.</w:t>
            </w:r>
          </w:p>
          <w:p w14:paraId="05937609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b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Spearman correlation was applied.</w:t>
            </w:r>
          </w:p>
          <w:p w14:paraId="0523DEFC" w14:textId="77777777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* </w:t>
            </w:r>
            <w:r w:rsidRPr="00513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0A1E578B" w14:textId="77777777" w:rsidR="006843B5" w:rsidRDefault="00FB7137" w:rsidP="006843B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** </w:t>
            </w:r>
            <w:r w:rsidRPr="00513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&lt; 0.01</w:t>
            </w:r>
          </w:p>
          <w:p w14:paraId="07D8375B" w14:textId="22289665" w:rsidR="006843B5" w:rsidRPr="00207F79" w:rsidRDefault="006843B5" w:rsidP="006843B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: P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sychogenic non-epileptic seizures; 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motional abuse, 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hysical abuse, 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exual abuse, 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motional neglect, P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hysical neglect; SCL-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ymptom Checklist-90, S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omatization, O-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obsessive–compulsive, 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interpersonal-sensitivity, D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depression, AN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anxiety, H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hostility, PHO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hobic-anxiety, P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aranoid ideation, PS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</w:rPr>
              <w:t>psychoticism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; D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Dissociative Experience Scale.</w:t>
            </w:r>
          </w:p>
          <w:p w14:paraId="4C2E275D" w14:textId="0CD049D2" w:rsidR="00FB7137" w:rsidRPr="00207F79" w:rsidRDefault="00FB7137" w:rsidP="00F22D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504990" w14:textId="77777777" w:rsidR="00FB7137" w:rsidRPr="00207F79" w:rsidRDefault="00FB7137" w:rsidP="00F22DA6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9B76944" w14:textId="77777777" w:rsidR="00FB7137" w:rsidRPr="00207F79" w:rsidRDefault="00FB7137" w:rsidP="00F22DA6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07F79">
        <w:rPr>
          <w:rFonts w:ascii="Times New Roman" w:hAnsi="Times New Roman" w:cs="Times New Roman"/>
          <w:sz w:val="20"/>
          <w:szCs w:val="20"/>
        </w:rPr>
        <w:br w:type="page"/>
      </w:r>
    </w:p>
    <w:p w14:paraId="00B0BD39" w14:textId="77777777" w:rsidR="00F22DA6" w:rsidRDefault="00F22DA6" w:rsidP="00F22DA6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  <w:sectPr w:rsidR="00F22DA6" w:rsidSect="007935CB">
          <w:pgSz w:w="16838" w:h="11906" w:orient="landscape"/>
          <w:pgMar w:top="1797" w:right="1440" w:bottom="1797" w:left="1440" w:header="851" w:footer="992" w:gutter="0"/>
          <w:pgNumType w:start="1"/>
          <w:cols w:space="425"/>
          <w:docGrid w:linePitch="312"/>
        </w:sectPr>
      </w:pPr>
    </w:p>
    <w:p w14:paraId="5A628EBE" w14:textId="2C30AFC7" w:rsidR="00FB7137" w:rsidRPr="00207F79" w:rsidRDefault="00FB7137" w:rsidP="00F22DA6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07F7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0E18FF" w:rsidRPr="00207F79">
        <w:rPr>
          <w:rFonts w:ascii="Times New Roman" w:hAnsi="Times New Roman" w:cs="Times New Roman"/>
          <w:sz w:val="20"/>
          <w:szCs w:val="20"/>
        </w:rPr>
        <w:t>S</w:t>
      </w:r>
      <w:r w:rsidRPr="00207F79">
        <w:rPr>
          <w:rFonts w:ascii="Times New Roman" w:hAnsi="Times New Roman" w:cs="Times New Roman"/>
          <w:sz w:val="20"/>
          <w:szCs w:val="20"/>
        </w:rPr>
        <w:t xml:space="preserve">3. </w:t>
      </w:r>
      <w:r w:rsidR="00CE1335">
        <w:rPr>
          <w:rFonts w:ascii="Times New Roman" w:hAnsi="Times New Roman" w:cs="Times New Roman" w:hint="eastAsia"/>
          <w:sz w:val="20"/>
          <w:szCs w:val="20"/>
        </w:rPr>
        <w:t>A</w:t>
      </w:r>
      <w:r w:rsidRPr="00207F79">
        <w:rPr>
          <w:rFonts w:ascii="Times New Roman" w:hAnsi="Times New Roman" w:cs="Times New Roman"/>
          <w:sz w:val="20"/>
          <w:szCs w:val="20"/>
        </w:rPr>
        <w:t>nalys</w:t>
      </w:r>
      <w:r w:rsidR="00FB7193" w:rsidRPr="00207F79">
        <w:rPr>
          <w:rFonts w:ascii="Times New Roman" w:hAnsi="Times New Roman" w:cs="Times New Roman"/>
          <w:sz w:val="20"/>
          <w:szCs w:val="20"/>
        </w:rPr>
        <w:t>e</w:t>
      </w:r>
      <w:r w:rsidRPr="00207F79">
        <w:rPr>
          <w:rFonts w:ascii="Times New Roman" w:hAnsi="Times New Roman" w:cs="Times New Roman"/>
          <w:sz w:val="20"/>
          <w:szCs w:val="20"/>
        </w:rPr>
        <w:t>s</w:t>
      </w:r>
      <w:r w:rsidR="00CE1335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CE1335" w:rsidRPr="00207F79">
        <w:rPr>
          <w:rFonts w:ascii="Times New Roman" w:hAnsi="Times New Roman" w:cs="Times New Roman"/>
          <w:sz w:val="20"/>
          <w:szCs w:val="20"/>
        </w:rPr>
        <w:t>related factors</w:t>
      </w:r>
      <w:r w:rsidR="00CE1335">
        <w:rPr>
          <w:rFonts w:ascii="Times New Roman" w:hAnsi="Times New Roman" w:cs="Times New Roman" w:hint="eastAsia"/>
          <w:sz w:val="20"/>
          <w:szCs w:val="20"/>
        </w:rPr>
        <w:t xml:space="preserve"> for</w:t>
      </w:r>
      <w:bookmarkStart w:id="4" w:name="_Hlk173066605"/>
      <w:r w:rsidR="00CE1335">
        <w:rPr>
          <w:rFonts w:ascii="Times New Roman" w:hAnsi="Times New Roman" w:cs="Times New Roman" w:hint="eastAsia"/>
          <w:sz w:val="20"/>
          <w:szCs w:val="20"/>
        </w:rPr>
        <w:t xml:space="preserve"> the </w:t>
      </w:r>
      <w:r w:rsidRPr="00207F79">
        <w:rPr>
          <w:rFonts w:ascii="Times New Roman" w:hAnsi="Times New Roman" w:cs="Times New Roman"/>
          <w:sz w:val="20"/>
          <w:szCs w:val="20"/>
        </w:rPr>
        <w:t>clinical characteristics</w:t>
      </w:r>
      <w:bookmarkEnd w:id="4"/>
      <w:r w:rsidRPr="00207F79">
        <w:rPr>
          <w:rFonts w:ascii="Times New Roman" w:hAnsi="Times New Roman" w:cs="Times New Roman"/>
          <w:sz w:val="20"/>
          <w:szCs w:val="20"/>
        </w:rPr>
        <w:t xml:space="preserve"> (onset age and seizure frequency) in PNES patients</w:t>
      </w:r>
      <w:r w:rsidR="00FB7193" w:rsidRPr="00207F79">
        <w:rPr>
          <w:rFonts w:ascii="Times New Roman" w:hAnsi="Times New Roman" w:cs="Times New Roman"/>
          <w:sz w:val="20"/>
          <w:szCs w:val="20"/>
        </w:rPr>
        <w:t xml:space="preserve"> (</w:t>
      </w:r>
      <w:r w:rsidR="00CE1335" w:rsidRPr="00AC600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FB7193" w:rsidRPr="00207F79">
        <w:rPr>
          <w:rFonts w:ascii="Times New Roman" w:hAnsi="Times New Roman" w:cs="Times New Roman"/>
          <w:sz w:val="20"/>
          <w:szCs w:val="20"/>
        </w:rPr>
        <w:t>=35)</w:t>
      </w:r>
      <w:r w:rsidRPr="00207F7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134"/>
        <w:gridCol w:w="1775"/>
      </w:tblGrid>
      <w:tr w:rsidR="00FB7137" w:rsidRPr="00207F79" w14:paraId="4D931465" w14:textId="77777777" w:rsidTr="0059484B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AF06F" w14:textId="7A8023E9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Potential factors </w:t>
            </w:r>
            <w:r w:rsidR="00CE1335" w:rsidRPr="00207F79">
              <w:rPr>
                <w:rFonts w:ascii="Times New Roman" w:hAnsi="Times New Roman" w:cs="Times New Roman"/>
                <w:sz w:val="20"/>
                <w:szCs w:val="20"/>
              </w:rPr>
              <w:t>relat</w:t>
            </w:r>
            <w:r w:rsidR="00CE1335">
              <w:rPr>
                <w:rFonts w:ascii="Times New Roman" w:hAnsi="Times New Roman" w:cs="Times New Roman" w:hint="eastAsia"/>
                <w:sz w:val="20"/>
                <w:szCs w:val="20"/>
              </w:rPr>
              <w:t>ed</w:t>
            </w:r>
            <w:r w:rsidR="00CE1335"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to onset age and seizure frequ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68AE5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Onset age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B525A" w14:textId="77777777" w:rsidR="00FB7137" w:rsidRPr="00207F79" w:rsidRDefault="00FB7137" w:rsidP="00F22D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eizure frequency</w:t>
            </w:r>
          </w:p>
        </w:tc>
      </w:tr>
      <w:tr w:rsidR="00FB7137" w:rsidRPr="00207F79" w14:paraId="2360B3C5" w14:textId="77777777" w:rsidTr="0059484B">
        <w:tc>
          <w:tcPr>
            <w:tcW w:w="5387" w:type="dxa"/>
            <w:tcBorders>
              <w:top w:val="single" w:sz="4" w:space="0" w:color="auto"/>
            </w:tcBorders>
          </w:tcPr>
          <w:p w14:paraId="1E824E65" w14:textId="77777777" w:rsidR="00FB7137" w:rsidRPr="00207F79" w:rsidRDefault="00FB7137" w:rsidP="00F22DA6">
            <w:pPr>
              <w:widowControl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ex (female=0, male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063B28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7218256D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B7137" w:rsidRPr="00207F79" w14:paraId="5A29B79D" w14:textId="77777777" w:rsidTr="0059484B">
        <w:tc>
          <w:tcPr>
            <w:tcW w:w="5387" w:type="dxa"/>
          </w:tcPr>
          <w:p w14:paraId="4FDD5911" w14:textId="77777777" w:rsidR="00FB7137" w:rsidRPr="00207F79" w:rsidRDefault="00FB7137" w:rsidP="00F22DA6">
            <w:pPr>
              <w:widowControl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#</w:t>
            </w:r>
          </w:p>
        </w:tc>
        <w:tc>
          <w:tcPr>
            <w:tcW w:w="1134" w:type="dxa"/>
          </w:tcPr>
          <w:p w14:paraId="79AECC78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77**</w:t>
            </w:r>
          </w:p>
        </w:tc>
        <w:tc>
          <w:tcPr>
            <w:tcW w:w="1775" w:type="dxa"/>
          </w:tcPr>
          <w:p w14:paraId="41E71BFE" w14:textId="55EABDC3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B7137" w:rsidRPr="00207F79" w14:paraId="6B6E46FE" w14:textId="77777777" w:rsidTr="0059484B">
        <w:tc>
          <w:tcPr>
            <w:tcW w:w="5387" w:type="dxa"/>
          </w:tcPr>
          <w:p w14:paraId="0D75E1CC" w14:textId="77777777" w:rsidR="00FB7137" w:rsidRPr="00207F79" w:rsidRDefault="00FB7137" w:rsidP="00F22DA6">
            <w:pPr>
              <w:widowControl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ducation (primary school=1, middle school=2, high school=3, college and above=4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#</w:t>
            </w:r>
          </w:p>
        </w:tc>
        <w:tc>
          <w:tcPr>
            <w:tcW w:w="1134" w:type="dxa"/>
          </w:tcPr>
          <w:p w14:paraId="7E6407D4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6*</w:t>
            </w:r>
          </w:p>
        </w:tc>
        <w:tc>
          <w:tcPr>
            <w:tcW w:w="1775" w:type="dxa"/>
          </w:tcPr>
          <w:p w14:paraId="5E8D3D1C" w14:textId="12267E98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50**</w:t>
            </w:r>
          </w:p>
        </w:tc>
      </w:tr>
      <w:tr w:rsidR="00FB7137" w:rsidRPr="00207F79" w14:paraId="29D892FE" w14:textId="77777777" w:rsidTr="0059484B">
        <w:tc>
          <w:tcPr>
            <w:tcW w:w="5387" w:type="dxa"/>
          </w:tcPr>
          <w:p w14:paraId="00A666BA" w14:textId="77777777" w:rsidR="00FB7137" w:rsidRPr="00207F79" w:rsidRDefault="00FB7137" w:rsidP="00F22DA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Childhood residence (rural=0, urban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0ABFA924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75" w:type="dxa"/>
          </w:tcPr>
          <w:p w14:paraId="75C88D10" w14:textId="530A8A25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B7137" w:rsidRPr="00207F79" w14:paraId="51C42E8B" w14:textId="77777777" w:rsidTr="0059484B">
        <w:tc>
          <w:tcPr>
            <w:tcW w:w="5387" w:type="dxa"/>
          </w:tcPr>
          <w:p w14:paraId="748BD2FE" w14:textId="77777777" w:rsidR="00FB7137" w:rsidRPr="00207F79" w:rsidRDefault="00FB7137" w:rsidP="00F22DA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Family structure (single-child family=0, multi-child family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332A475F" w14:textId="22D75059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75" w:type="dxa"/>
          </w:tcPr>
          <w:p w14:paraId="7800CCF8" w14:textId="556A669A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B7137" w:rsidRPr="00207F79" w14:paraId="3ACDF6EC" w14:textId="77777777" w:rsidTr="0059484B">
        <w:tc>
          <w:tcPr>
            <w:tcW w:w="5387" w:type="dxa"/>
          </w:tcPr>
          <w:p w14:paraId="6E3A6C6D" w14:textId="77777777" w:rsidR="00FB7137" w:rsidRPr="00207F79" w:rsidRDefault="00FB7137" w:rsidP="00F22DA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arental divorce (no=0, yes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525E7AF2" w14:textId="507378ED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75" w:type="dxa"/>
          </w:tcPr>
          <w:p w14:paraId="0D9F7EBE" w14:textId="1E2F0AD2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B7137" w:rsidRPr="00207F79" w14:paraId="161A6BF9" w14:textId="77777777" w:rsidTr="0059484B">
        <w:tc>
          <w:tcPr>
            <w:tcW w:w="5387" w:type="dxa"/>
          </w:tcPr>
          <w:p w14:paraId="0A86828C" w14:textId="77777777" w:rsidR="00FB7137" w:rsidRPr="00207F79" w:rsidRDefault="00FB7137" w:rsidP="00F22DA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History of parent-child separation (no=0, yes=1)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654ADAEC" w14:textId="740FD19A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38*</w:t>
            </w:r>
          </w:p>
        </w:tc>
        <w:tc>
          <w:tcPr>
            <w:tcW w:w="1775" w:type="dxa"/>
          </w:tcPr>
          <w:p w14:paraId="03BD7411" w14:textId="471262C8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B7137" w:rsidRPr="00207F79" w14:paraId="1A153D00" w14:textId="77777777" w:rsidTr="0059484B">
        <w:tc>
          <w:tcPr>
            <w:tcW w:w="5387" w:type="dxa"/>
          </w:tcPr>
          <w:p w14:paraId="0EACE0FD" w14:textId="77777777" w:rsidR="00FB7137" w:rsidRPr="00207F79" w:rsidRDefault="00FB7137" w:rsidP="00F22DA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Number of trauma types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93FFFDC" w14:textId="7048730E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75" w:type="dxa"/>
          </w:tcPr>
          <w:p w14:paraId="47476C5E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FB7137" w:rsidRPr="00207F79" w14:paraId="070EFC17" w14:textId="77777777" w:rsidTr="0059484B">
        <w:tc>
          <w:tcPr>
            <w:tcW w:w="5387" w:type="dxa"/>
          </w:tcPr>
          <w:p w14:paraId="3BD1DD3A" w14:textId="77777777" w:rsidR="00FB7137" w:rsidRPr="00207F79" w:rsidRDefault="00FB7137" w:rsidP="00F22DA6">
            <w:pPr>
              <w:widowControl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D20C4B2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75" w:type="dxa"/>
          </w:tcPr>
          <w:p w14:paraId="6D26DD91" w14:textId="60264C30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FB7137" w:rsidRPr="00207F79" w14:paraId="44BAD24B" w14:textId="77777777" w:rsidTr="0059484B">
        <w:tc>
          <w:tcPr>
            <w:tcW w:w="5387" w:type="dxa"/>
          </w:tcPr>
          <w:p w14:paraId="64E9ADEF" w14:textId="77777777" w:rsidR="00FB7137" w:rsidRPr="00207F79" w:rsidRDefault="00FB7137" w:rsidP="00F22DA6">
            <w:pPr>
              <w:widowControl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3C290C6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75" w:type="dxa"/>
          </w:tcPr>
          <w:p w14:paraId="0A38EBCD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B7137" w:rsidRPr="00207F79" w14:paraId="0DEE3640" w14:textId="77777777" w:rsidTr="0059484B">
        <w:tc>
          <w:tcPr>
            <w:tcW w:w="5387" w:type="dxa"/>
          </w:tcPr>
          <w:p w14:paraId="4E225146" w14:textId="77777777" w:rsidR="00FB7137" w:rsidRPr="00207F79" w:rsidRDefault="00FB7137" w:rsidP="00F22DA6">
            <w:pPr>
              <w:widowControl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594D5F4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50**</w:t>
            </w:r>
          </w:p>
        </w:tc>
        <w:tc>
          <w:tcPr>
            <w:tcW w:w="1775" w:type="dxa"/>
          </w:tcPr>
          <w:p w14:paraId="09E0BE39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B7137" w:rsidRPr="00207F79" w14:paraId="11CC6770" w14:textId="77777777" w:rsidTr="0059484B">
        <w:tc>
          <w:tcPr>
            <w:tcW w:w="5387" w:type="dxa"/>
          </w:tcPr>
          <w:p w14:paraId="06A3E8CE" w14:textId="77777777" w:rsidR="00FB7137" w:rsidRPr="00207F79" w:rsidRDefault="00FB7137" w:rsidP="00F22DA6">
            <w:pPr>
              <w:widowControl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926D91D" w14:textId="67AF8A51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75" w:type="dxa"/>
          </w:tcPr>
          <w:p w14:paraId="426402CE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B7137" w:rsidRPr="00207F79" w14:paraId="6C435796" w14:textId="77777777" w:rsidTr="0059484B">
        <w:tc>
          <w:tcPr>
            <w:tcW w:w="5387" w:type="dxa"/>
          </w:tcPr>
          <w:p w14:paraId="69A8FBEB" w14:textId="77777777" w:rsidR="00FB7137" w:rsidRPr="00207F79" w:rsidRDefault="00FB7137" w:rsidP="00F22DA6">
            <w:pPr>
              <w:widowControl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N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2D5441C" w14:textId="5934C82B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75" w:type="dxa"/>
          </w:tcPr>
          <w:p w14:paraId="1AA2A291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B7137" w:rsidRPr="00207F79" w14:paraId="2B1A156C" w14:textId="77777777" w:rsidTr="0059484B">
        <w:tc>
          <w:tcPr>
            <w:tcW w:w="5387" w:type="dxa"/>
          </w:tcPr>
          <w:p w14:paraId="6E83F732" w14:textId="77777777" w:rsidR="00FB7137" w:rsidRPr="00207F79" w:rsidRDefault="00FB7137" w:rsidP="00F22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CL-90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7AF33F8" w14:textId="23B34ED8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775" w:type="dxa"/>
          </w:tcPr>
          <w:p w14:paraId="7769A634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B7137" w:rsidRPr="00207F79" w14:paraId="018ADA9F" w14:textId="77777777" w:rsidTr="0059484B">
        <w:tc>
          <w:tcPr>
            <w:tcW w:w="5387" w:type="dxa"/>
          </w:tcPr>
          <w:p w14:paraId="22B4A5E1" w14:textId="77777777" w:rsidR="00FB7137" w:rsidRPr="00207F79" w:rsidRDefault="00FB7137" w:rsidP="00F22DA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OM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074C73D2" w14:textId="23E628BE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775" w:type="dxa"/>
          </w:tcPr>
          <w:p w14:paraId="1B03F2EB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4*</w:t>
            </w:r>
          </w:p>
        </w:tc>
      </w:tr>
      <w:tr w:rsidR="00FB7137" w:rsidRPr="00207F79" w14:paraId="1E07F67C" w14:textId="77777777" w:rsidTr="0059484B">
        <w:tc>
          <w:tcPr>
            <w:tcW w:w="5387" w:type="dxa"/>
          </w:tcPr>
          <w:p w14:paraId="46F1B08C" w14:textId="77777777" w:rsidR="00FB7137" w:rsidRPr="00207F79" w:rsidRDefault="00FB7137" w:rsidP="00F22DA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O-C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410EB9D6" w14:textId="0686DE36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775" w:type="dxa"/>
          </w:tcPr>
          <w:p w14:paraId="6CFC16EA" w14:textId="6599C8F2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B7137" w:rsidRPr="00207F7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B7137" w:rsidRPr="00207F79" w14:paraId="6CBE2437" w14:textId="77777777" w:rsidTr="0059484B">
        <w:tc>
          <w:tcPr>
            <w:tcW w:w="5387" w:type="dxa"/>
          </w:tcPr>
          <w:p w14:paraId="3287C70B" w14:textId="77777777" w:rsidR="00FB7137" w:rsidRPr="00207F79" w:rsidRDefault="00FB7137" w:rsidP="00F22DA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</w:rPr>
              <w:t>INT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DEBBC3A" w14:textId="3723F1B4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775" w:type="dxa"/>
          </w:tcPr>
          <w:p w14:paraId="77A0BEA1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B7137" w:rsidRPr="00207F79" w14:paraId="49E66352" w14:textId="77777777" w:rsidTr="0059484B">
        <w:tc>
          <w:tcPr>
            <w:tcW w:w="5387" w:type="dxa"/>
          </w:tcPr>
          <w:p w14:paraId="55804A64" w14:textId="77777777" w:rsidR="00FB7137" w:rsidRPr="00207F79" w:rsidRDefault="00FB7137" w:rsidP="00F22DA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5B2B446" w14:textId="2C6F0B2A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775" w:type="dxa"/>
          </w:tcPr>
          <w:p w14:paraId="23BAA205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B7137" w:rsidRPr="00207F79" w14:paraId="1209EC6B" w14:textId="77777777" w:rsidTr="0059484B">
        <w:tc>
          <w:tcPr>
            <w:tcW w:w="5387" w:type="dxa"/>
          </w:tcPr>
          <w:p w14:paraId="267D21E6" w14:textId="77777777" w:rsidR="00FB7137" w:rsidRPr="00207F79" w:rsidRDefault="00FB7137" w:rsidP="00F22DA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98A379E" w14:textId="66A309C6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775" w:type="dxa"/>
          </w:tcPr>
          <w:p w14:paraId="368471AE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FB7137" w:rsidRPr="00207F79" w14:paraId="27DB9128" w14:textId="77777777" w:rsidTr="0059484B">
        <w:tc>
          <w:tcPr>
            <w:tcW w:w="5387" w:type="dxa"/>
          </w:tcPr>
          <w:p w14:paraId="21BF6DEF" w14:textId="77777777" w:rsidR="00FB7137" w:rsidRPr="00207F79" w:rsidRDefault="00FB7137" w:rsidP="00F22DA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HOS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47E931FB" w14:textId="78663D57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775" w:type="dxa"/>
          </w:tcPr>
          <w:p w14:paraId="582F40F3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FB7137" w:rsidRPr="00207F79" w14:paraId="60C59F65" w14:textId="77777777" w:rsidTr="0059484B">
        <w:tc>
          <w:tcPr>
            <w:tcW w:w="5387" w:type="dxa"/>
          </w:tcPr>
          <w:p w14:paraId="2D5C6E12" w14:textId="77777777" w:rsidR="00FB7137" w:rsidRPr="00207F79" w:rsidRDefault="00FB7137" w:rsidP="00F22DA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</w:rPr>
              <w:t>PHOB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4DF76767" w14:textId="29B47DC1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775" w:type="dxa"/>
          </w:tcPr>
          <w:p w14:paraId="2746C378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FB7137" w:rsidRPr="00207F79" w14:paraId="56245C1D" w14:textId="77777777" w:rsidTr="0059484B">
        <w:tc>
          <w:tcPr>
            <w:tcW w:w="5387" w:type="dxa"/>
          </w:tcPr>
          <w:p w14:paraId="1880C680" w14:textId="77777777" w:rsidR="00FB7137" w:rsidRPr="00207F79" w:rsidRDefault="00FB7137" w:rsidP="00F22DA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F4BEA0E" w14:textId="290A42D9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775" w:type="dxa"/>
          </w:tcPr>
          <w:p w14:paraId="3E5ECE7D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FB7137" w:rsidRPr="00207F79" w14:paraId="684CAD69" w14:textId="77777777" w:rsidTr="0059484B">
        <w:tc>
          <w:tcPr>
            <w:tcW w:w="5387" w:type="dxa"/>
          </w:tcPr>
          <w:p w14:paraId="4BEEA20C" w14:textId="77777777" w:rsidR="00FB7137" w:rsidRPr="00207F79" w:rsidRDefault="00FB7137" w:rsidP="00F22DA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CCB7436" w14:textId="5B255CE3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775" w:type="dxa"/>
          </w:tcPr>
          <w:p w14:paraId="44360AE4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FB7137" w:rsidRPr="00207F79" w14:paraId="2562E484" w14:textId="77777777" w:rsidTr="0059484B">
        <w:tc>
          <w:tcPr>
            <w:tcW w:w="5387" w:type="dxa"/>
            <w:tcBorders>
              <w:bottom w:val="single" w:sz="4" w:space="0" w:color="auto"/>
            </w:tcBorders>
          </w:tcPr>
          <w:p w14:paraId="60A57427" w14:textId="77777777" w:rsidR="00FB7137" w:rsidRPr="00207F79" w:rsidRDefault="00FB7137" w:rsidP="00F22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DES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65E24C" w14:textId="0A8FF5D1" w:rsidR="00FB7137" w:rsidRPr="00207F79" w:rsidRDefault="00CE1335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4DA74730" w14:textId="77777777" w:rsidR="00FB7137" w:rsidRPr="00207F79" w:rsidRDefault="00FB7137" w:rsidP="005948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0.38*</w:t>
            </w:r>
          </w:p>
        </w:tc>
      </w:tr>
      <w:tr w:rsidR="00FB7137" w:rsidRPr="00207F79" w14:paraId="234E01B2" w14:textId="77777777" w:rsidTr="00EA2FC8">
        <w:tc>
          <w:tcPr>
            <w:tcW w:w="8296" w:type="dxa"/>
            <w:gridSpan w:val="3"/>
            <w:tcBorders>
              <w:top w:val="single" w:sz="4" w:space="0" w:color="auto"/>
            </w:tcBorders>
          </w:tcPr>
          <w:p w14:paraId="42DCCCD9" w14:textId="77777777" w:rsidR="00FB7137" w:rsidRPr="00207F79" w:rsidRDefault="00FB7137" w:rsidP="00F22DA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a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Pearson's correlation was applied.</w:t>
            </w:r>
          </w:p>
          <w:p w14:paraId="2BAB6984" w14:textId="77777777" w:rsidR="00FB7137" w:rsidRPr="00207F79" w:rsidRDefault="00FB7137" w:rsidP="00F22DA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b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Spearman correlation was applied.</w:t>
            </w:r>
          </w:p>
          <w:p w14:paraId="69FBA7C5" w14:textId="77777777" w:rsidR="00FB7137" w:rsidRPr="00207F79" w:rsidRDefault="00FB7137" w:rsidP="00F22DA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513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766020F5" w14:textId="77777777" w:rsidR="00FB7137" w:rsidRPr="00207F79" w:rsidRDefault="00FB7137" w:rsidP="00F22DA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** </w:t>
            </w:r>
            <w:r w:rsidRPr="00513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&lt; 0.01</w:t>
            </w:r>
          </w:p>
          <w:p w14:paraId="388250BF" w14:textId="7A6076A4" w:rsidR="006843B5" w:rsidRDefault="00FB7137" w:rsidP="006843B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4433" w:rsidRPr="00207F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ge and education were not included in further regression analyses of the onset age.</w:t>
            </w:r>
          </w:p>
          <w:p w14:paraId="0DF847CF" w14:textId="3B334246" w:rsidR="006843B5" w:rsidRPr="00207F79" w:rsidRDefault="006843B5" w:rsidP="006843B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: P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sychogenic non-epileptic seizures; 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motional abuse, 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hysical abuse, 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exual abuse, 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emotional neglect, P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hysical neglect; SCL-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ymptom Checklist-90, S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somatization, O-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obsessive–compulsive, 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interpersonal-sensitivity, D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depression, AN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anxiety, H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hostility, PHO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hobic-anxiety, P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paranoid ideation, PS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  <w:u w:color="FA5050"/>
              </w:rPr>
              <w:t>psychoticism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; D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7F79">
              <w:rPr>
                <w:rFonts w:ascii="Times New Roman" w:hAnsi="Times New Roman" w:cs="Times New Roman"/>
                <w:sz w:val="20"/>
                <w:szCs w:val="20"/>
              </w:rPr>
              <w:t>Dissociative Experience Scale.</w:t>
            </w:r>
          </w:p>
          <w:p w14:paraId="60DD4286" w14:textId="08E78D92" w:rsidR="00FB7137" w:rsidRPr="00207F79" w:rsidRDefault="00FB7137" w:rsidP="00F22DA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190BC1" w14:textId="77777777" w:rsidR="000A5A54" w:rsidRDefault="000A5A54" w:rsidP="00F22DA6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0A5A54" w:rsidSect="007935CB">
      <w:pgSz w:w="11906" w:h="16838"/>
      <w:pgMar w:top="1440" w:right="1797" w:bottom="1440" w:left="1797" w:header="851" w:footer="992" w:gutter="0"/>
      <w:pgNumType w:start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B2FD35" w14:textId="77777777" w:rsidR="0096504B" w:rsidRDefault="0096504B" w:rsidP="000312F3">
      <w:pPr>
        <w:rPr>
          <w:rFonts w:hint="eastAsia"/>
        </w:rPr>
      </w:pPr>
      <w:r>
        <w:separator/>
      </w:r>
    </w:p>
  </w:endnote>
  <w:endnote w:type="continuationSeparator" w:id="0">
    <w:p w14:paraId="0882AE65" w14:textId="77777777" w:rsidR="0096504B" w:rsidRDefault="0096504B" w:rsidP="000312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99ADF4" w14:textId="77777777" w:rsidR="0096504B" w:rsidRDefault="0096504B" w:rsidP="000312F3">
      <w:pPr>
        <w:rPr>
          <w:rFonts w:hint="eastAsia"/>
        </w:rPr>
      </w:pPr>
      <w:r>
        <w:separator/>
      </w:r>
    </w:p>
  </w:footnote>
  <w:footnote w:type="continuationSeparator" w:id="0">
    <w:p w14:paraId="6F53EF5A" w14:textId="77777777" w:rsidR="0096504B" w:rsidRDefault="0096504B" w:rsidP="000312F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357C2"/>
    <w:multiLevelType w:val="hybridMultilevel"/>
    <w:tmpl w:val="05E45330"/>
    <w:lvl w:ilvl="0" w:tplc="E95E4D0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ahoma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8863686"/>
    <w:multiLevelType w:val="hybridMultilevel"/>
    <w:tmpl w:val="52840064"/>
    <w:lvl w:ilvl="0" w:tplc="ED0ED73A">
      <w:start w:val="6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B500ED1"/>
    <w:multiLevelType w:val="hybridMultilevel"/>
    <w:tmpl w:val="7512BEAA"/>
    <w:lvl w:ilvl="0" w:tplc="8AFA01E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0087EBF"/>
    <w:multiLevelType w:val="hybridMultilevel"/>
    <w:tmpl w:val="A70620CC"/>
    <w:lvl w:ilvl="0" w:tplc="7CE24B3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A746F14"/>
    <w:multiLevelType w:val="hybridMultilevel"/>
    <w:tmpl w:val="BA862C4A"/>
    <w:lvl w:ilvl="0" w:tplc="F7F6429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C2C1E2B"/>
    <w:multiLevelType w:val="hybridMultilevel"/>
    <w:tmpl w:val="8D9E4B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1540045289">
    <w:abstractNumId w:val="1"/>
  </w:num>
  <w:num w:numId="2" w16cid:durableId="504781687">
    <w:abstractNumId w:val="3"/>
  </w:num>
  <w:num w:numId="3" w16cid:durableId="359934081">
    <w:abstractNumId w:val="2"/>
  </w:num>
  <w:num w:numId="4" w16cid:durableId="1072462289">
    <w:abstractNumId w:val="4"/>
  </w:num>
  <w:num w:numId="5" w16cid:durableId="577053746">
    <w:abstractNumId w:val="0"/>
  </w:num>
  <w:num w:numId="6" w16cid:durableId="6738423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wMDYwMjQ3MLA0NbJQ0lEKTi0uzszPAykwsqwFAGU1bj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eizure-modifi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tt9xwro5fp2ee9zasxzxs095xe5ee0vrv0&quot;&gt;PNES人格&amp;amp;创伤&lt;record-ids&gt;&lt;item&gt;3&lt;/item&gt;&lt;item&gt;5&lt;/item&gt;&lt;item&gt;6&lt;/item&gt;&lt;item&gt;8&lt;/item&gt;&lt;item&gt;9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8&lt;/item&gt;&lt;item&gt;30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1&lt;/item&gt;&lt;item&gt;52&lt;/item&gt;&lt;item&gt;54&lt;/item&gt;&lt;item&gt;55&lt;/item&gt;&lt;item&gt;60&lt;/item&gt;&lt;/record-ids&gt;&lt;/item&gt;&lt;/Libraries&gt;"/>
  </w:docVars>
  <w:rsids>
    <w:rsidRoot w:val="00065A42"/>
    <w:rsid w:val="0000046D"/>
    <w:rsid w:val="0000197D"/>
    <w:rsid w:val="000028F9"/>
    <w:rsid w:val="00002EFE"/>
    <w:rsid w:val="000046A5"/>
    <w:rsid w:val="00006349"/>
    <w:rsid w:val="000109BA"/>
    <w:rsid w:val="000148B4"/>
    <w:rsid w:val="00016BE1"/>
    <w:rsid w:val="00021302"/>
    <w:rsid w:val="00021A70"/>
    <w:rsid w:val="00021A71"/>
    <w:rsid w:val="00021AB8"/>
    <w:rsid w:val="00024707"/>
    <w:rsid w:val="00024DD3"/>
    <w:rsid w:val="00026ECA"/>
    <w:rsid w:val="00027048"/>
    <w:rsid w:val="000306A3"/>
    <w:rsid w:val="00030FDF"/>
    <w:rsid w:val="00031016"/>
    <w:rsid w:val="000312F3"/>
    <w:rsid w:val="000315F7"/>
    <w:rsid w:val="00032519"/>
    <w:rsid w:val="000330F1"/>
    <w:rsid w:val="000351DB"/>
    <w:rsid w:val="00036975"/>
    <w:rsid w:val="00036C4A"/>
    <w:rsid w:val="00040480"/>
    <w:rsid w:val="00041318"/>
    <w:rsid w:val="0004279A"/>
    <w:rsid w:val="0004303C"/>
    <w:rsid w:val="00043744"/>
    <w:rsid w:val="00044806"/>
    <w:rsid w:val="00045DB8"/>
    <w:rsid w:val="00046831"/>
    <w:rsid w:val="0004686E"/>
    <w:rsid w:val="00046DCF"/>
    <w:rsid w:val="00046FC2"/>
    <w:rsid w:val="00052AB2"/>
    <w:rsid w:val="0005364F"/>
    <w:rsid w:val="00053B9F"/>
    <w:rsid w:val="00055D7F"/>
    <w:rsid w:val="00057801"/>
    <w:rsid w:val="0006161B"/>
    <w:rsid w:val="00064428"/>
    <w:rsid w:val="00064628"/>
    <w:rsid w:val="0006509E"/>
    <w:rsid w:val="000656CB"/>
    <w:rsid w:val="00065A42"/>
    <w:rsid w:val="00066429"/>
    <w:rsid w:val="00066E60"/>
    <w:rsid w:val="00071BB8"/>
    <w:rsid w:val="00071F2D"/>
    <w:rsid w:val="000720C6"/>
    <w:rsid w:val="00072C54"/>
    <w:rsid w:val="00072D3F"/>
    <w:rsid w:val="000739EC"/>
    <w:rsid w:val="00075339"/>
    <w:rsid w:val="00075F99"/>
    <w:rsid w:val="00080035"/>
    <w:rsid w:val="00081167"/>
    <w:rsid w:val="000811D3"/>
    <w:rsid w:val="000843BE"/>
    <w:rsid w:val="00086D66"/>
    <w:rsid w:val="00086FBF"/>
    <w:rsid w:val="000905DA"/>
    <w:rsid w:val="00091002"/>
    <w:rsid w:val="00092121"/>
    <w:rsid w:val="00096BDB"/>
    <w:rsid w:val="00097242"/>
    <w:rsid w:val="000A09FF"/>
    <w:rsid w:val="000A106C"/>
    <w:rsid w:val="000A14EF"/>
    <w:rsid w:val="000A3CDE"/>
    <w:rsid w:val="000A4477"/>
    <w:rsid w:val="000A59EC"/>
    <w:rsid w:val="000A5A54"/>
    <w:rsid w:val="000B049C"/>
    <w:rsid w:val="000B0A23"/>
    <w:rsid w:val="000B1BBE"/>
    <w:rsid w:val="000B2281"/>
    <w:rsid w:val="000B2974"/>
    <w:rsid w:val="000B37DA"/>
    <w:rsid w:val="000B6B8D"/>
    <w:rsid w:val="000C065B"/>
    <w:rsid w:val="000C128C"/>
    <w:rsid w:val="000C1818"/>
    <w:rsid w:val="000C34AA"/>
    <w:rsid w:val="000C64CB"/>
    <w:rsid w:val="000C6921"/>
    <w:rsid w:val="000C7209"/>
    <w:rsid w:val="000C77B1"/>
    <w:rsid w:val="000C7F2D"/>
    <w:rsid w:val="000D1436"/>
    <w:rsid w:val="000D31CF"/>
    <w:rsid w:val="000D3485"/>
    <w:rsid w:val="000D50AF"/>
    <w:rsid w:val="000D5398"/>
    <w:rsid w:val="000D55AF"/>
    <w:rsid w:val="000D55F1"/>
    <w:rsid w:val="000D6CCB"/>
    <w:rsid w:val="000D6D1B"/>
    <w:rsid w:val="000D78C6"/>
    <w:rsid w:val="000E14AA"/>
    <w:rsid w:val="000E1807"/>
    <w:rsid w:val="000E18FF"/>
    <w:rsid w:val="000E2896"/>
    <w:rsid w:val="000E40A0"/>
    <w:rsid w:val="000F101A"/>
    <w:rsid w:val="000F5EEF"/>
    <w:rsid w:val="000F61A9"/>
    <w:rsid w:val="000F674B"/>
    <w:rsid w:val="000F75BC"/>
    <w:rsid w:val="00100967"/>
    <w:rsid w:val="00101F5A"/>
    <w:rsid w:val="0010265E"/>
    <w:rsid w:val="00102DF1"/>
    <w:rsid w:val="00103396"/>
    <w:rsid w:val="00104067"/>
    <w:rsid w:val="00104107"/>
    <w:rsid w:val="001043B9"/>
    <w:rsid w:val="00106B6E"/>
    <w:rsid w:val="00106DF1"/>
    <w:rsid w:val="00106FC5"/>
    <w:rsid w:val="001070AA"/>
    <w:rsid w:val="00110C09"/>
    <w:rsid w:val="00111523"/>
    <w:rsid w:val="001155E5"/>
    <w:rsid w:val="00117CD5"/>
    <w:rsid w:val="00120E24"/>
    <w:rsid w:val="001210E1"/>
    <w:rsid w:val="00122D7A"/>
    <w:rsid w:val="001232D3"/>
    <w:rsid w:val="00123E55"/>
    <w:rsid w:val="00125AB2"/>
    <w:rsid w:val="00125E45"/>
    <w:rsid w:val="0012602A"/>
    <w:rsid w:val="001261B2"/>
    <w:rsid w:val="001277E7"/>
    <w:rsid w:val="00131E74"/>
    <w:rsid w:val="00132115"/>
    <w:rsid w:val="00134803"/>
    <w:rsid w:val="00134AFA"/>
    <w:rsid w:val="00134F20"/>
    <w:rsid w:val="00134FDD"/>
    <w:rsid w:val="0013657F"/>
    <w:rsid w:val="001372F3"/>
    <w:rsid w:val="00137763"/>
    <w:rsid w:val="0014275F"/>
    <w:rsid w:val="0014661B"/>
    <w:rsid w:val="00146B8A"/>
    <w:rsid w:val="00150669"/>
    <w:rsid w:val="00150E14"/>
    <w:rsid w:val="00151A39"/>
    <w:rsid w:val="001541E1"/>
    <w:rsid w:val="00155112"/>
    <w:rsid w:val="0015592A"/>
    <w:rsid w:val="00156BFE"/>
    <w:rsid w:val="00156FEC"/>
    <w:rsid w:val="001606F0"/>
    <w:rsid w:val="00163B53"/>
    <w:rsid w:val="00166480"/>
    <w:rsid w:val="00166B5E"/>
    <w:rsid w:val="0017096A"/>
    <w:rsid w:val="0017139A"/>
    <w:rsid w:val="0017257B"/>
    <w:rsid w:val="00172916"/>
    <w:rsid w:val="00172B6A"/>
    <w:rsid w:val="00173CAA"/>
    <w:rsid w:val="00177140"/>
    <w:rsid w:val="00177E2D"/>
    <w:rsid w:val="00177F94"/>
    <w:rsid w:val="001813A0"/>
    <w:rsid w:val="00182326"/>
    <w:rsid w:val="0018294C"/>
    <w:rsid w:val="00182C80"/>
    <w:rsid w:val="00183523"/>
    <w:rsid w:val="00184063"/>
    <w:rsid w:val="001853AC"/>
    <w:rsid w:val="001869B1"/>
    <w:rsid w:val="00187B87"/>
    <w:rsid w:val="00192079"/>
    <w:rsid w:val="0019370A"/>
    <w:rsid w:val="00193846"/>
    <w:rsid w:val="0019433F"/>
    <w:rsid w:val="00194848"/>
    <w:rsid w:val="001968EF"/>
    <w:rsid w:val="001973D6"/>
    <w:rsid w:val="00197849"/>
    <w:rsid w:val="001A069A"/>
    <w:rsid w:val="001A0F92"/>
    <w:rsid w:val="001A1D51"/>
    <w:rsid w:val="001A37D0"/>
    <w:rsid w:val="001A4ACD"/>
    <w:rsid w:val="001A641A"/>
    <w:rsid w:val="001B52FD"/>
    <w:rsid w:val="001C0310"/>
    <w:rsid w:val="001C09F9"/>
    <w:rsid w:val="001C1EFD"/>
    <w:rsid w:val="001C2F8B"/>
    <w:rsid w:val="001C5DFF"/>
    <w:rsid w:val="001C718B"/>
    <w:rsid w:val="001C7E70"/>
    <w:rsid w:val="001D0055"/>
    <w:rsid w:val="001D0E2C"/>
    <w:rsid w:val="001D38BF"/>
    <w:rsid w:val="001D45ED"/>
    <w:rsid w:val="001D4882"/>
    <w:rsid w:val="001D572F"/>
    <w:rsid w:val="001D5A16"/>
    <w:rsid w:val="001D78A3"/>
    <w:rsid w:val="001E1F53"/>
    <w:rsid w:val="001E3513"/>
    <w:rsid w:val="001E3DBF"/>
    <w:rsid w:val="001E4485"/>
    <w:rsid w:val="001E7E20"/>
    <w:rsid w:val="001F222A"/>
    <w:rsid w:val="001F2BB4"/>
    <w:rsid w:val="001F4523"/>
    <w:rsid w:val="001F5E5C"/>
    <w:rsid w:val="0020087F"/>
    <w:rsid w:val="0020160D"/>
    <w:rsid w:val="00205507"/>
    <w:rsid w:val="0020569F"/>
    <w:rsid w:val="00207F79"/>
    <w:rsid w:val="002104FC"/>
    <w:rsid w:val="00216D57"/>
    <w:rsid w:val="00223DE4"/>
    <w:rsid w:val="00224CB0"/>
    <w:rsid w:val="00224F52"/>
    <w:rsid w:val="00224F82"/>
    <w:rsid w:val="00230612"/>
    <w:rsid w:val="00231D97"/>
    <w:rsid w:val="00231EBA"/>
    <w:rsid w:val="002329CA"/>
    <w:rsid w:val="002332CB"/>
    <w:rsid w:val="00233F35"/>
    <w:rsid w:val="002410BA"/>
    <w:rsid w:val="00242F83"/>
    <w:rsid w:val="00243745"/>
    <w:rsid w:val="00244A05"/>
    <w:rsid w:val="002454C0"/>
    <w:rsid w:val="0024568F"/>
    <w:rsid w:val="00246892"/>
    <w:rsid w:val="00250FDB"/>
    <w:rsid w:val="00253FA0"/>
    <w:rsid w:val="00254236"/>
    <w:rsid w:val="002544D5"/>
    <w:rsid w:val="0025496D"/>
    <w:rsid w:val="00255606"/>
    <w:rsid w:val="00261011"/>
    <w:rsid w:val="00261E6D"/>
    <w:rsid w:val="00263011"/>
    <w:rsid w:val="0026598D"/>
    <w:rsid w:val="00267235"/>
    <w:rsid w:val="00270403"/>
    <w:rsid w:val="002716CC"/>
    <w:rsid w:val="00272857"/>
    <w:rsid w:val="00272C28"/>
    <w:rsid w:val="00274FA9"/>
    <w:rsid w:val="0027586E"/>
    <w:rsid w:val="00277A9C"/>
    <w:rsid w:val="00284456"/>
    <w:rsid w:val="00284CE2"/>
    <w:rsid w:val="00284FB5"/>
    <w:rsid w:val="002878AE"/>
    <w:rsid w:val="00287997"/>
    <w:rsid w:val="0029067A"/>
    <w:rsid w:val="00292F11"/>
    <w:rsid w:val="00293052"/>
    <w:rsid w:val="002930FB"/>
    <w:rsid w:val="00293559"/>
    <w:rsid w:val="00294C64"/>
    <w:rsid w:val="00295058"/>
    <w:rsid w:val="00295D63"/>
    <w:rsid w:val="00296A3D"/>
    <w:rsid w:val="00296A43"/>
    <w:rsid w:val="00296CFE"/>
    <w:rsid w:val="002A0331"/>
    <w:rsid w:val="002A3813"/>
    <w:rsid w:val="002A3B13"/>
    <w:rsid w:val="002A3CF9"/>
    <w:rsid w:val="002A4B77"/>
    <w:rsid w:val="002A5981"/>
    <w:rsid w:val="002B10C0"/>
    <w:rsid w:val="002B11D9"/>
    <w:rsid w:val="002B1F22"/>
    <w:rsid w:val="002B2D4E"/>
    <w:rsid w:val="002B399C"/>
    <w:rsid w:val="002B3E89"/>
    <w:rsid w:val="002B428E"/>
    <w:rsid w:val="002B44FA"/>
    <w:rsid w:val="002B5E54"/>
    <w:rsid w:val="002B5ED5"/>
    <w:rsid w:val="002B5F22"/>
    <w:rsid w:val="002B76D5"/>
    <w:rsid w:val="002C109E"/>
    <w:rsid w:val="002C1696"/>
    <w:rsid w:val="002C303B"/>
    <w:rsid w:val="002C3FEB"/>
    <w:rsid w:val="002C4608"/>
    <w:rsid w:val="002C728A"/>
    <w:rsid w:val="002D216F"/>
    <w:rsid w:val="002D29A1"/>
    <w:rsid w:val="002D5413"/>
    <w:rsid w:val="002D5B5C"/>
    <w:rsid w:val="002D5E07"/>
    <w:rsid w:val="002E0CA4"/>
    <w:rsid w:val="002E1CEC"/>
    <w:rsid w:val="002E1DE9"/>
    <w:rsid w:val="002E6693"/>
    <w:rsid w:val="002E6B8E"/>
    <w:rsid w:val="002E7707"/>
    <w:rsid w:val="002E7A9A"/>
    <w:rsid w:val="002F143D"/>
    <w:rsid w:val="002F1F84"/>
    <w:rsid w:val="002F2E72"/>
    <w:rsid w:val="002F3005"/>
    <w:rsid w:val="002F6A3D"/>
    <w:rsid w:val="002F7DED"/>
    <w:rsid w:val="00300008"/>
    <w:rsid w:val="00300122"/>
    <w:rsid w:val="003017DF"/>
    <w:rsid w:val="003021E9"/>
    <w:rsid w:val="00302230"/>
    <w:rsid w:val="00303657"/>
    <w:rsid w:val="0030437B"/>
    <w:rsid w:val="00305A44"/>
    <w:rsid w:val="003065A5"/>
    <w:rsid w:val="00306ECB"/>
    <w:rsid w:val="00306F43"/>
    <w:rsid w:val="003079A2"/>
    <w:rsid w:val="00310B56"/>
    <w:rsid w:val="00311D07"/>
    <w:rsid w:val="003121F4"/>
    <w:rsid w:val="003124B9"/>
    <w:rsid w:val="00312D53"/>
    <w:rsid w:val="00316925"/>
    <w:rsid w:val="00316AAE"/>
    <w:rsid w:val="003170E2"/>
    <w:rsid w:val="003173D3"/>
    <w:rsid w:val="00320410"/>
    <w:rsid w:val="003214B5"/>
    <w:rsid w:val="0032186F"/>
    <w:rsid w:val="00321A07"/>
    <w:rsid w:val="003246DF"/>
    <w:rsid w:val="003265B6"/>
    <w:rsid w:val="00326955"/>
    <w:rsid w:val="00330178"/>
    <w:rsid w:val="0033053A"/>
    <w:rsid w:val="00331BD3"/>
    <w:rsid w:val="00335E85"/>
    <w:rsid w:val="003424F9"/>
    <w:rsid w:val="00342F6E"/>
    <w:rsid w:val="003437A7"/>
    <w:rsid w:val="0034621E"/>
    <w:rsid w:val="00350230"/>
    <w:rsid w:val="00351BEC"/>
    <w:rsid w:val="00351D8E"/>
    <w:rsid w:val="00352039"/>
    <w:rsid w:val="0035228D"/>
    <w:rsid w:val="00353543"/>
    <w:rsid w:val="003540DF"/>
    <w:rsid w:val="0035455A"/>
    <w:rsid w:val="00355308"/>
    <w:rsid w:val="00355DC4"/>
    <w:rsid w:val="0035665C"/>
    <w:rsid w:val="00356BA1"/>
    <w:rsid w:val="00356BD5"/>
    <w:rsid w:val="0035712C"/>
    <w:rsid w:val="003571C0"/>
    <w:rsid w:val="00362B48"/>
    <w:rsid w:val="00363ABF"/>
    <w:rsid w:val="00364E80"/>
    <w:rsid w:val="00367060"/>
    <w:rsid w:val="0037213B"/>
    <w:rsid w:val="0037474A"/>
    <w:rsid w:val="00374D57"/>
    <w:rsid w:val="00375D0C"/>
    <w:rsid w:val="003763FE"/>
    <w:rsid w:val="00377C1F"/>
    <w:rsid w:val="003812F3"/>
    <w:rsid w:val="0038137C"/>
    <w:rsid w:val="003838EE"/>
    <w:rsid w:val="00385759"/>
    <w:rsid w:val="00385CB4"/>
    <w:rsid w:val="003865B4"/>
    <w:rsid w:val="0039110B"/>
    <w:rsid w:val="003923DC"/>
    <w:rsid w:val="003935B1"/>
    <w:rsid w:val="00393DE4"/>
    <w:rsid w:val="003945CE"/>
    <w:rsid w:val="003A0973"/>
    <w:rsid w:val="003A35B2"/>
    <w:rsid w:val="003A48C2"/>
    <w:rsid w:val="003A5751"/>
    <w:rsid w:val="003B19AC"/>
    <w:rsid w:val="003B375C"/>
    <w:rsid w:val="003B42CD"/>
    <w:rsid w:val="003B42F1"/>
    <w:rsid w:val="003B48A8"/>
    <w:rsid w:val="003B498E"/>
    <w:rsid w:val="003B49CA"/>
    <w:rsid w:val="003B4F85"/>
    <w:rsid w:val="003B6BF2"/>
    <w:rsid w:val="003B7A64"/>
    <w:rsid w:val="003C096F"/>
    <w:rsid w:val="003C09C5"/>
    <w:rsid w:val="003C283E"/>
    <w:rsid w:val="003C2AA6"/>
    <w:rsid w:val="003C7F8C"/>
    <w:rsid w:val="003D0724"/>
    <w:rsid w:val="003D0BC7"/>
    <w:rsid w:val="003D204C"/>
    <w:rsid w:val="003D3364"/>
    <w:rsid w:val="003D596B"/>
    <w:rsid w:val="003E16CE"/>
    <w:rsid w:val="003E46A9"/>
    <w:rsid w:val="003E4BDE"/>
    <w:rsid w:val="003E5D7D"/>
    <w:rsid w:val="003E65C6"/>
    <w:rsid w:val="003F129C"/>
    <w:rsid w:val="003F14E8"/>
    <w:rsid w:val="003F3F4F"/>
    <w:rsid w:val="003F71DD"/>
    <w:rsid w:val="004010D4"/>
    <w:rsid w:val="004013C5"/>
    <w:rsid w:val="004014B0"/>
    <w:rsid w:val="00401B07"/>
    <w:rsid w:val="00402A26"/>
    <w:rsid w:val="00403275"/>
    <w:rsid w:val="004037D7"/>
    <w:rsid w:val="004053B2"/>
    <w:rsid w:val="004061BD"/>
    <w:rsid w:val="00406FC4"/>
    <w:rsid w:val="0041055B"/>
    <w:rsid w:val="004109A2"/>
    <w:rsid w:val="00410BD4"/>
    <w:rsid w:val="00411733"/>
    <w:rsid w:val="00411F9A"/>
    <w:rsid w:val="0041258C"/>
    <w:rsid w:val="00413B7E"/>
    <w:rsid w:val="00415334"/>
    <w:rsid w:val="00416771"/>
    <w:rsid w:val="00417E11"/>
    <w:rsid w:val="00421869"/>
    <w:rsid w:val="00422DC9"/>
    <w:rsid w:val="00423257"/>
    <w:rsid w:val="004249E6"/>
    <w:rsid w:val="00425E2E"/>
    <w:rsid w:val="00426CA4"/>
    <w:rsid w:val="0042715E"/>
    <w:rsid w:val="0043055C"/>
    <w:rsid w:val="00432D01"/>
    <w:rsid w:val="00432D50"/>
    <w:rsid w:val="004345AF"/>
    <w:rsid w:val="0043493C"/>
    <w:rsid w:val="00437442"/>
    <w:rsid w:val="004375F2"/>
    <w:rsid w:val="00441395"/>
    <w:rsid w:val="00441CAC"/>
    <w:rsid w:val="00442998"/>
    <w:rsid w:val="004436A4"/>
    <w:rsid w:val="00443992"/>
    <w:rsid w:val="004445AD"/>
    <w:rsid w:val="00446C69"/>
    <w:rsid w:val="00446DD7"/>
    <w:rsid w:val="004479E8"/>
    <w:rsid w:val="004479F6"/>
    <w:rsid w:val="00447E2D"/>
    <w:rsid w:val="00447FAC"/>
    <w:rsid w:val="00450C49"/>
    <w:rsid w:val="00451A77"/>
    <w:rsid w:val="00455324"/>
    <w:rsid w:val="00455EBF"/>
    <w:rsid w:val="00456934"/>
    <w:rsid w:val="00456E5D"/>
    <w:rsid w:val="00461DB3"/>
    <w:rsid w:val="0046408C"/>
    <w:rsid w:val="00464891"/>
    <w:rsid w:val="00464AF7"/>
    <w:rsid w:val="004655F6"/>
    <w:rsid w:val="00472DAC"/>
    <w:rsid w:val="0048007A"/>
    <w:rsid w:val="00481A80"/>
    <w:rsid w:val="00482A14"/>
    <w:rsid w:val="00485AC6"/>
    <w:rsid w:val="00487D79"/>
    <w:rsid w:val="00490D66"/>
    <w:rsid w:val="004928D9"/>
    <w:rsid w:val="0049356F"/>
    <w:rsid w:val="00493716"/>
    <w:rsid w:val="004943A0"/>
    <w:rsid w:val="0049460E"/>
    <w:rsid w:val="0049477B"/>
    <w:rsid w:val="00495ADD"/>
    <w:rsid w:val="004A0B1F"/>
    <w:rsid w:val="004A13E2"/>
    <w:rsid w:val="004A2F8F"/>
    <w:rsid w:val="004A3248"/>
    <w:rsid w:val="004A5134"/>
    <w:rsid w:val="004A5469"/>
    <w:rsid w:val="004A5AB8"/>
    <w:rsid w:val="004B1129"/>
    <w:rsid w:val="004B2F7E"/>
    <w:rsid w:val="004B451D"/>
    <w:rsid w:val="004B47F0"/>
    <w:rsid w:val="004C1B2A"/>
    <w:rsid w:val="004C1D6D"/>
    <w:rsid w:val="004C37EB"/>
    <w:rsid w:val="004C5EA6"/>
    <w:rsid w:val="004D0DB5"/>
    <w:rsid w:val="004D0E42"/>
    <w:rsid w:val="004D36C8"/>
    <w:rsid w:val="004D3D2E"/>
    <w:rsid w:val="004D3F4F"/>
    <w:rsid w:val="004D592B"/>
    <w:rsid w:val="004D7C9E"/>
    <w:rsid w:val="004E1A8B"/>
    <w:rsid w:val="004E1C74"/>
    <w:rsid w:val="004E1DC9"/>
    <w:rsid w:val="004E550F"/>
    <w:rsid w:val="004F1242"/>
    <w:rsid w:val="004F17E7"/>
    <w:rsid w:val="004F2C98"/>
    <w:rsid w:val="004F2E39"/>
    <w:rsid w:val="004F452D"/>
    <w:rsid w:val="004F4906"/>
    <w:rsid w:val="004F5389"/>
    <w:rsid w:val="004F6814"/>
    <w:rsid w:val="005014B9"/>
    <w:rsid w:val="0050177F"/>
    <w:rsid w:val="0050238E"/>
    <w:rsid w:val="005029B2"/>
    <w:rsid w:val="005030A1"/>
    <w:rsid w:val="00503F0B"/>
    <w:rsid w:val="00504835"/>
    <w:rsid w:val="00507478"/>
    <w:rsid w:val="00511012"/>
    <w:rsid w:val="00513103"/>
    <w:rsid w:val="00513918"/>
    <w:rsid w:val="00515350"/>
    <w:rsid w:val="00520C11"/>
    <w:rsid w:val="005224BA"/>
    <w:rsid w:val="005225E5"/>
    <w:rsid w:val="00523C5F"/>
    <w:rsid w:val="005258CB"/>
    <w:rsid w:val="00525FE9"/>
    <w:rsid w:val="005262C7"/>
    <w:rsid w:val="00526695"/>
    <w:rsid w:val="0052703D"/>
    <w:rsid w:val="00530DF8"/>
    <w:rsid w:val="005315E6"/>
    <w:rsid w:val="00532B82"/>
    <w:rsid w:val="00532CCA"/>
    <w:rsid w:val="00535BA5"/>
    <w:rsid w:val="00536119"/>
    <w:rsid w:val="00540014"/>
    <w:rsid w:val="00547FA4"/>
    <w:rsid w:val="0055193F"/>
    <w:rsid w:val="00552675"/>
    <w:rsid w:val="00553E6D"/>
    <w:rsid w:val="005566F8"/>
    <w:rsid w:val="00556D2D"/>
    <w:rsid w:val="00556EEA"/>
    <w:rsid w:val="0055716A"/>
    <w:rsid w:val="00560962"/>
    <w:rsid w:val="00561038"/>
    <w:rsid w:val="005632FF"/>
    <w:rsid w:val="005714E5"/>
    <w:rsid w:val="005744B3"/>
    <w:rsid w:val="00574D14"/>
    <w:rsid w:val="0057533E"/>
    <w:rsid w:val="00584C93"/>
    <w:rsid w:val="00585973"/>
    <w:rsid w:val="00586A0D"/>
    <w:rsid w:val="00591560"/>
    <w:rsid w:val="00591714"/>
    <w:rsid w:val="0059484B"/>
    <w:rsid w:val="00594C58"/>
    <w:rsid w:val="00595064"/>
    <w:rsid w:val="005954BB"/>
    <w:rsid w:val="005955EC"/>
    <w:rsid w:val="00595C38"/>
    <w:rsid w:val="00597054"/>
    <w:rsid w:val="005A1F64"/>
    <w:rsid w:val="005A248E"/>
    <w:rsid w:val="005A37C7"/>
    <w:rsid w:val="005A4926"/>
    <w:rsid w:val="005A5A6A"/>
    <w:rsid w:val="005A7312"/>
    <w:rsid w:val="005B102E"/>
    <w:rsid w:val="005B6475"/>
    <w:rsid w:val="005B7B92"/>
    <w:rsid w:val="005B7C14"/>
    <w:rsid w:val="005C2885"/>
    <w:rsid w:val="005C6C00"/>
    <w:rsid w:val="005C7D1E"/>
    <w:rsid w:val="005D1050"/>
    <w:rsid w:val="005D520C"/>
    <w:rsid w:val="005D5F15"/>
    <w:rsid w:val="005E1202"/>
    <w:rsid w:val="005E12C2"/>
    <w:rsid w:val="005E1BCF"/>
    <w:rsid w:val="005E3FB0"/>
    <w:rsid w:val="005E49D5"/>
    <w:rsid w:val="005E5529"/>
    <w:rsid w:val="005E7640"/>
    <w:rsid w:val="005F04FA"/>
    <w:rsid w:val="005F057D"/>
    <w:rsid w:val="005F1B48"/>
    <w:rsid w:val="005F1E9E"/>
    <w:rsid w:val="00601021"/>
    <w:rsid w:val="00601166"/>
    <w:rsid w:val="006018B5"/>
    <w:rsid w:val="00601D1F"/>
    <w:rsid w:val="0060302F"/>
    <w:rsid w:val="00603355"/>
    <w:rsid w:val="00605F16"/>
    <w:rsid w:val="00607636"/>
    <w:rsid w:val="00610B04"/>
    <w:rsid w:val="00611E03"/>
    <w:rsid w:val="00612729"/>
    <w:rsid w:val="006136AD"/>
    <w:rsid w:val="00616A88"/>
    <w:rsid w:val="006175D3"/>
    <w:rsid w:val="00620EF9"/>
    <w:rsid w:val="0062154C"/>
    <w:rsid w:val="00621909"/>
    <w:rsid w:val="00623CF8"/>
    <w:rsid w:val="00625ABD"/>
    <w:rsid w:val="00626381"/>
    <w:rsid w:val="00626789"/>
    <w:rsid w:val="00626B0C"/>
    <w:rsid w:val="00627262"/>
    <w:rsid w:val="006274FB"/>
    <w:rsid w:val="00627792"/>
    <w:rsid w:val="00630305"/>
    <w:rsid w:val="00631590"/>
    <w:rsid w:val="00632C9B"/>
    <w:rsid w:val="00634D54"/>
    <w:rsid w:val="00635702"/>
    <w:rsid w:val="00635A4E"/>
    <w:rsid w:val="00635C61"/>
    <w:rsid w:val="006366E1"/>
    <w:rsid w:val="00636990"/>
    <w:rsid w:val="00637726"/>
    <w:rsid w:val="00637EFD"/>
    <w:rsid w:val="00637F03"/>
    <w:rsid w:val="00640CCF"/>
    <w:rsid w:val="00640F5A"/>
    <w:rsid w:val="00641BF0"/>
    <w:rsid w:val="0064254F"/>
    <w:rsid w:val="0064304E"/>
    <w:rsid w:val="00643429"/>
    <w:rsid w:val="00644042"/>
    <w:rsid w:val="006449E6"/>
    <w:rsid w:val="00646297"/>
    <w:rsid w:val="00646393"/>
    <w:rsid w:val="006471DE"/>
    <w:rsid w:val="006512D9"/>
    <w:rsid w:val="00653538"/>
    <w:rsid w:val="006542F9"/>
    <w:rsid w:val="006555E0"/>
    <w:rsid w:val="006574C5"/>
    <w:rsid w:val="00660889"/>
    <w:rsid w:val="00660AE4"/>
    <w:rsid w:val="0066153B"/>
    <w:rsid w:val="006618AF"/>
    <w:rsid w:val="00662C5F"/>
    <w:rsid w:val="00662ED9"/>
    <w:rsid w:val="00663789"/>
    <w:rsid w:val="00664B19"/>
    <w:rsid w:val="00665C89"/>
    <w:rsid w:val="006663B8"/>
    <w:rsid w:val="006679DC"/>
    <w:rsid w:val="00670AB2"/>
    <w:rsid w:val="00671320"/>
    <w:rsid w:val="00671903"/>
    <w:rsid w:val="006729CC"/>
    <w:rsid w:val="006751E6"/>
    <w:rsid w:val="006752FC"/>
    <w:rsid w:val="0068137D"/>
    <w:rsid w:val="0068275E"/>
    <w:rsid w:val="006829AB"/>
    <w:rsid w:val="00682D62"/>
    <w:rsid w:val="006843B5"/>
    <w:rsid w:val="006864E8"/>
    <w:rsid w:val="0068722E"/>
    <w:rsid w:val="0068787B"/>
    <w:rsid w:val="00687F2F"/>
    <w:rsid w:val="0069042A"/>
    <w:rsid w:val="0069126A"/>
    <w:rsid w:val="0069142D"/>
    <w:rsid w:val="00692700"/>
    <w:rsid w:val="00692A32"/>
    <w:rsid w:val="0069325E"/>
    <w:rsid w:val="00695394"/>
    <w:rsid w:val="006958B2"/>
    <w:rsid w:val="00696DC3"/>
    <w:rsid w:val="006A1033"/>
    <w:rsid w:val="006A23B3"/>
    <w:rsid w:val="006A2E36"/>
    <w:rsid w:val="006A4D7A"/>
    <w:rsid w:val="006A7026"/>
    <w:rsid w:val="006A771B"/>
    <w:rsid w:val="006A78FF"/>
    <w:rsid w:val="006A7946"/>
    <w:rsid w:val="006B100A"/>
    <w:rsid w:val="006B1238"/>
    <w:rsid w:val="006B3C37"/>
    <w:rsid w:val="006B623F"/>
    <w:rsid w:val="006C1870"/>
    <w:rsid w:val="006C35F3"/>
    <w:rsid w:val="006C3AC0"/>
    <w:rsid w:val="006C3FAF"/>
    <w:rsid w:val="006C6448"/>
    <w:rsid w:val="006C7658"/>
    <w:rsid w:val="006C7D62"/>
    <w:rsid w:val="006D0759"/>
    <w:rsid w:val="006D1F14"/>
    <w:rsid w:val="006D2F94"/>
    <w:rsid w:val="006D456A"/>
    <w:rsid w:val="006D4D5F"/>
    <w:rsid w:val="006D5127"/>
    <w:rsid w:val="006D531C"/>
    <w:rsid w:val="006D63A5"/>
    <w:rsid w:val="006D644C"/>
    <w:rsid w:val="006D7480"/>
    <w:rsid w:val="006E24F2"/>
    <w:rsid w:val="006E35BD"/>
    <w:rsid w:val="006E5B66"/>
    <w:rsid w:val="006E68DA"/>
    <w:rsid w:val="006E7DE8"/>
    <w:rsid w:val="006F14C5"/>
    <w:rsid w:val="006F16BE"/>
    <w:rsid w:val="006F1F10"/>
    <w:rsid w:val="006F29C3"/>
    <w:rsid w:val="006F3D0E"/>
    <w:rsid w:val="006F61DB"/>
    <w:rsid w:val="006F66DE"/>
    <w:rsid w:val="006F7D81"/>
    <w:rsid w:val="00700B90"/>
    <w:rsid w:val="00700C07"/>
    <w:rsid w:val="00701027"/>
    <w:rsid w:val="007029FE"/>
    <w:rsid w:val="00703EA0"/>
    <w:rsid w:val="007047B6"/>
    <w:rsid w:val="00707284"/>
    <w:rsid w:val="007102BE"/>
    <w:rsid w:val="007139E7"/>
    <w:rsid w:val="007140EA"/>
    <w:rsid w:val="00714B5E"/>
    <w:rsid w:val="00714D08"/>
    <w:rsid w:val="007153C3"/>
    <w:rsid w:val="00715CD8"/>
    <w:rsid w:val="007162F4"/>
    <w:rsid w:val="007164C1"/>
    <w:rsid w:val="00717A25"/>
    <w:rsid w:val="00721A00"/>
    <w:rsid w:val="00722222"/>
    <w:rsid w:val="00722BB3"/>
    <w:rsid w:val="00722E22"/>
    <w:rsid w:val="0072465A"/>
    <w:rsid w:val="00724674"/>
    <w:rsid w:val="007248F9"/>
    <w:rsid w:val="0072622E"/>
    <w:rsid w:val="00727744"/>
    <w:rsid w:val="00730C94"/>
    <w:rsid w:val="00731CD7"/>
    <w:rsid w:val="00731F39"/>
    <w:rsid w:val="00731FFB"/>
    <w:rsid w:val="00733C1F"/>
    <w:rsid w:val="007343CD"/>
    <w:rsid w:val="007349D2"/>
    <w:rsid w:val="007356E2"/>
    <w:rsid w:val="00740557"/>
    <w:rsid w:val="00741268"/>
    <w:rsid w:val="00742440"/>
    <w:rsid w:val="0074275B"/>
    <w:rsid w:val="0074325D"/>
    <w:rsid w:val="00743845"/>
    <w:rsid w:val="00744699"/>
    <w:rsid w:val="0074535A"/>
    <w:rsid w:val="00752522"/>
    <w:rsid w:val="00752651"/>
    <w:rsid w:val="007527F2"/>
    <w:rsid w:val="00754730"/>
    <w:rsid w:val="00755C66"/>
    <w:rsid w:val="007565FD"/>
    <w:rsid w:val="00756EF1"/>
    <w:rsid w:val="0075719B"/>
    <w:rsid w:val="007665F4"/>
    <w:rsid w:val="00766A4E"/>
    <w:rsid w:val="0076702E"/>
    <w:rsid w:val="0077018E"/>
    <w:rsid w:val="007702DA"/>
    <w:rsid w:val="00770AC8"/>
    <w:rsid w:val="00771583"/>
    <w:rsid w:val="007724F2"/>
    <w:rsid w:val="00774112"/>
    <w:rsid w:val="00774F6F"/>
    <w:rsid w:val="007764DE"/>
    <w:rsid w:val="00777583"/>
    <w:rsid w:val="00780D86"/>
    <w:rsid w:val="00785267"/>
    <w:rsid w:val="007856E6"/>
    <w:rsid w:val="00787FD2"/>
    <w:rsid w:val="00790B8D"/>
    <w:rsid w:val="007935CB"/>
    <w:rsid w:val="00793C3C"/>
    <w:rsid w:val="00795611"/>
    <w:rsid w:val="00796118"/>
    <w:rsid w:val="00796EFA"/>
    <w:rsid w:val="007A0B35"/>
    <w:rsid w:val="007A0D7A"/>
    <w:rsid w:val="007A164B"/>
    <w:rsid w:val="007A1A19"/>
    <w:rsid w:val="007A1B6B"/>
    <w:rsid w:val="007A1BB8"/>
    <w:rsid w:val="007A2AEA"/>
    <w:rsid w:val="007A3589"/>
    <w:rsid w:val="007A416D"/>
    <w:rsid w:val="007A630E"/>
    <w:rsid w:val="007B3CE3"/>
    <w:rsid w:val="007B46B3"/>
    <w:rsid w:val="007B517C"/>
    <w:rsid w:val="007B6B1A"/>
    <w:rsid w:val="007B7B89"/>
    <w:rsid w:val="007C23A9"/>
    <w:rsid w:val="007C379F"/>
    <w:rsid w:val="007C4CEF"/>
    <w:rsid w:val="007C4DBB"/>
    <w:rsid w:val="007C526A"/>
    <w:rsid w:val="007C6382"/>
    <w:rsid w:val="007C6474"/>
    <w:rsid w:val="007D1C06"/>
    <w:rsid w:val="007D3F53"/>
    <w:rsid w:val="007D4286"/>
    <w:rsid w:val="007D42E6"/>
    <w:rsid w:val="007D489F"/>
    <w:rsid w:val="007D4E98"/>
    <w:rsid w:val="007D6071"/>
    <w:rsid w:val="007D6153"/>
    <w:rsid w:val="007E0AC5"/>
    <w:rsid w:val="007E1B8B"/>
    <w:rsid w:val="007E34E1"/>
    <w:rsid w:val="007E3DEB"/>
    <w:rsid w:val="007E4A45"/>
    <w:rsid w:val="007E6604"/>
    <w:rsid w:val="007E7BFA"/>
    <w:rsid w:val="007F0E27"/>
    <w:rsid w:val="007F227E"/>
    <w:rsid w:val="007F383C"/>
    <w:rsid w:val="007F435E"/>
    <w:rsid w:val="007F4E49"/>
    <w:rsid w:val="007F59AD"/>
    <w:rsid w:val="007F73D2"/>
    <w:rsid w:val="007F7CA5"/>
    <w:rsid w:val="0080028D"/>
    <w:rsid w:val="008003D9"/>
    <w:rsid w:val="00800E88"/>
    <w:rsid w:val="00800EBF"/>
    <w:rsid w:val="008078DC"/>
    <w:rsid w:val="008150BC"/>
    <w:rsid w:val="008158FC"/>
    <w:rsid w:val="00815C18"/>
    <w:rsid w:val="0081652C"/>
    <w:rsid w:val="008166DC"/>
    <w:rsid w:val="008172DD"/>
    <w:rsid w:val="00823A34"/>
    <w:rsid w:val="00824146"/>
    <w:rsid w:val="00824386"/>
    <w:rsid w:val="00824B44"/>
    <w:rsid w:val="00825157"/>
    <w:rsid w:val="00825A4B"/>
    <w:rsid w:val="0082704A"/>
    <w:rsid w:val="008302D1"/>
    <w:rsid w:val="00830E75"/>
    <w:rsid w:val="00831C54"/>
    <w:rsid w:val="00833734"/>
    <w:rsid w:val="008337C1"/>
    <w:rsid w:val="00834C17"/>
    <w:rsid w:val="00836396"/>
    <w:rsid w:val="00836E3F"/>
    <w:rsid w:val="008372E1"/>
    <w:rsid w:val="008379D3"/>
    <w:rsid w:val="00837F55"/>
    <w:rsid w:val="00841815"/>
    <w:rsid w:val="008421A2"/>
    <w:rsid w:val="00844EE4"/>
    <w:rsid w:val="00844FA1"/>
    <w:rsid w:val="008459CF"/>
    <w:rsid w:val="00845C2D"/>
    <w:rsid w:val="00845EC8"/>
    <w:rsid w:val="00846B40"/>
    <w:rsid w:val="00846D6F"/>
    <w:rsid w:val="0084734E"/>
    <w:rsid w:val="008473CB"/>
    <w:rsid w:val="00847658"/>
    <w:rsid w:val="00851633"/>
    <w:rsid w:val="008518C8"/>
    <w:rsid w:val="008520E5"/>
    <w:rsid w:val="00852331"/>
    <w:rsid w:val="00852FF9"/>
    <w:rsid w:val="008577B8"/>
    <w:rsid w:val="00860598"/>
    <w:rsid w:val="00860BE6"/>
    <w:rsid w:val="008632CB"/>
    <w:rsid w:val="00863542"/>
    <w:rsid w:val="00865E91"/>
    <w:rsid w:val="00866F1A"/>
    <w:rsid w:val="00866F33"/>
    <w:rsid w:val="00870878"/>
    <w:rsid w:val="00870E39"/>
    <w:rsid w:val="00872222"/>
    <w:rsid w:val="00876EC5"/>
    <w:rsid w:val="0087728A"/>
    <w:rsid w:val="00877579"/>
    <w:rsid w:val="00880835"/>
    <w:rsid w:val="008818A2"/>
    <w:rsid w:val="008831EA"/>
    <w:rsid w:val="00884513"/>
    <w:rsid w:val="0088517E"/>
    <w:rsid w:val="0088524F"/>
    <w:rsid w:val="008854DC"/>
    <w:rsid w:val="00885C35"/>
    <w:rsid w:val="00885F22"/>
    <w:rsid w:val="00886470"/>
    <w:rsid w:val="00886CAD"/>
    <w:rsid w:val="008908CB"/>
    <w:rsid w:val="00893627"/>
    <w:rsid w:val="00896C0E"/>
    <w:rsid w:val="00897EF8"/>
    <w:rsid w:val="00897FF6"/>
    <w:rsid w:val="008A0D3C"/>
    <w:rsid w:val="008A16FD"/>
    <w:rsid w:val="008A1A27"/>
    <w:rsid w:val="008A2009"/>
    <w:rsid w:val="008A2506"/>
    <w:rsid w:val="008A3E3B"/>
    <w:rsid w:val="008A5F6E"/>
    <w:rsid w:val="008A7553"/>
    <w:rsid w:val="008B1407"/>
    <w:rsid w:val="008B2824"/>
    <w:rsid w:val="008B3EF9"/>
    <w:rsid w:val="008B5F33"/>
    <w:rsid w:val="008B69DA"/>
    <w:rsid w:val="008B7B71"/>
    <w:rsid w:val="008C0591"/>
    <w:rsid w:val="008C1412"/>
    <w:rsid w:val="008C1745"/>
    <w:rsid w:val="008C1D2E"/>
    <w:rsid w:val="008C273D"/>
    <w:rsid w:val="008C2E6C"/>
    <w:rsid w:val="008C2F1D"/>
    <w:rsid w:val="008C2FCD"/>
    <w:rsid w:val="008C2FF7"/>
    <w:rsid w:val="008C401F"/>
    <w:rsid w:val="008C7ACB"/>
    <w:rsid w:val="008D2FFF"/>
    <w:rsid w:val="008D33D3"/>
    <w:rsid w:val="008D50E3"/>
    <w:rsid w:val="008D5729"/>
    <w:rsid w:val="008E2D1C"/>
    <w:rsid w:val="008E3383"/>
    <w:rsid w:val="008E3417"/>
    <w:rsid w:val="008E3B5F"/>
    <w:rsid w:val="008E638B"/>
    <w:rsid w:val="008E6F7E"/>
    <w:rsid w:val="008F2E71"/>
    <w:rsid w:val="008F39C6"/>
    <w:rsid w:val="008F5988"/>
    <w:rsid w:val="00901F0A"/>
    <w:rsid w:val="00904045"/>
    <w:rsid w:val="009050D3"/>
    <w:rsid w:val="009059E7"/>
    <w:rsid w:val="00905F0A"/>
    <w:rsid w:val="00906DF6"/>
    <w:rsid w:val="0090793F"/>
    <w:rsid w:val="009102BC"/>
    <w:rsid w:val="00910A36"/>
    <w:rsid w:val="00911AAE"/>
    <w:rsid w:val="00911E72"/>
    <w:rsid w:val="00912B6C"/>
    <w:rsid w:val="00913703"/>
    <w:rsid w:val="009141F1"/>
    <w:rsid w:val="00914430"/>
    <w:rsid w:val="0092128E"/>
    <w:rsid w:val="009248B4"/>
    <w:rsid w:val="0092658A"/>
    <w:rsid w:val="00931F2A"/>
    <w:rsid w:val="0093277D"/>
    <w:rsid w:val="00933081"/>
    <w:rsid w:val="009358B0"/>
    <w:rsid w:val="00935954"/>
    <w:rsid w:val="0093682E"/>
    <w:rsid w:val="0094175A"/>
    <w:rsid w:val="009424BC"/>
    <w:rsid w:val="009427E7"/>
    <w:rsid w:val="009433AF"/>
    <w:rsid w:val="00943AE6"/>
    <w:rsid w:val="009442F7"/>
    <w:rsid w:val="009454B9"/>
    <w:rsid w:val="009470FC"/>
    <w:rsid w:val="00947A0D"/>
    <w:rsid w:val="00947B6C"/>
    <w:rsid w:val="00947EC0"/>
    <w:rsid w:val="00951A65"/>
    <w:rsid w:val="00951D7C"/>
    <w:rsid w:val="00951EAB"/>
    <w:rsid w:val="00952060"/>
    <w:rsid w:val="00952CF8"/>
    <w:rsid w:val="00952ED6"/>
    <w:rsid w:val="00954F50"/>
    <w:rsid w:val="0095661C"/>
    <w:rsid w:val="00957F3E"/>
    <w:rsid w:val="00960F13"/>
    <w:rsid w:val="00961416"/>
    <w:rsid w:val="009632BD"/>
    <w:rsid w:val="0096504B"/>
    <w:rsid w:val="00966AB0"/>
    <w:rsid w:val="00967A14"/>
    <w:rsid w:val="009702BB"/>
    <w:rsid w:val="009721D8"/>
    <w:rsid w:val="00972F25"/>
    <w:rsid w:val="0097512E"/>
    <w:rsid w:val="009754A8"/>
    <w:rsid w:val="0097563D"/>
    <w:rsid w:val="0097568C"/>
    <w:rsid w:val="00976FC1"/>
    <w:rsid w:val="0098023F"/>
    <w:rsid w:val="0098044F"/>
    <w:rsid w:val="00983062"/>
    <w:rsid w:val="0098409E"/>
    <w:rsid w:val="009842A9"/>
    <w:rsid w:val="00984732"/>
    <w:rsid w:val="00984FAB"/>
    <w:rsid w:val="0098557B"/>
    <w:rsid w:val="00987A1F"/>
    <w:rsid w:val="00990BC7"/>
    <w:rsid w:val="00991FE3"/>
    <w:rsid w:val="0099517F"/>
    <w:rsid w:val="009970B3"/>
    <w:rsid w:val="0099740E"/>
    <w:rsid w:val="00997FBE"/>
    <w:rsid w:val="00997FF6"/>
    <w:rsid w:val="009A1CD5"/>
    <w:rsid w:val="009A2245"/>
    <w:rsid w:val="009A4973"/>
    <w:rsid w:val="009A4E62"/>
    <w:rsid w:val="009A6B4E"/>
    <w:rsid w:val="009A6B74"/>
    <w:rsid w:val="009B0BF1"/>
    <w:rsid w:val="009B29D5"/>
    <w:rsid w:val="009B2DA9"/>
    <w:rsid w:val="009B3154"/>
    <w:rsid w:val="009B3789"/>
    <w:rsid w:val="009B37C1"/>
    <w:rsid w:val="009B3994"/>
    <w:rsid w:val="009B3FDD"/>
    <w:rsid w:val="009B4E87"/>
    <w:rsid w:val="009B71DB"/>
    <w:rsid w:val="009C0321"/>
    <w:rsid w:val="009C1717"/>
    <w:rsid w:val="009C189D"/>
    <w:rsid w:val="009C26F1"/>
    <w:rsid w:val="009C4438"/>
    <w:rsid w:val="009C4BC1"/>
    <w:rsid w:val="009C7989"/>
    <w:rsid w:val="009D3567"/>
    <w:rsid w:val="009D3C0C"/>
    <w:rsid w:val="009D42B4"/>
    <w:rsid w:val="009D649A"/>
    <w:rsid w:val="009E23B3"/>
    <w:rsid w:val="009E264F"/>
    <w:rsid w:val="009E51BB"/>
    <w:rsid w:val="009E5733"/>
    <w:rsid w:val="009E57C0"/>
    <w:rsid w:val="009E63F7"/>
    <w:rsid w:val="009E685C"/>
    <w:rsid w:val="009E6F51"/>
    <w:rsid w:val="009E7CC5"/>
    <w:rsid w:val="009F08A0"/>
    <w:rsid w:val="009F11D1"/>
    <w:rsid w:val="009F1363"/>
    <w:rsid w:val="009F23BE"/>
    <w:rsid w:val="009F36D7"/>
    <w:rsid w:val="009F5E7D"/>
    <w:rsid w:val="009F7C37"/>
    <w:rsid w:val="00A002D3"/>
    <w:rsid w:val="00A01506"/>
    <w:rsid w:val="00A02A2A"/>
    <w:rsid w:val="00A02B87"/>
    <w:rsid w:val="00A02F2B"/>
    <w:rsid w:val="00A03422"/>
    <w:rsid w:val="00A06789"/>
    <w:rsid w:val="00A068B2"/>
    <w:rsid w:val="00A06AA0"/>
    <w:rsid w:val="00A07139"/>
    <w:rsid w:val="00A104A9"/>
    <w:rsid w:val="00A12C21"/>
    <w:rsid w:val="00A12CEC"/>
    <w:rsid w:val="00A130C9"/>
    <w:rsid w:val="00A14C97"/>
    <w:rsid w:val="00A168E0"/>
    <w:rsid w:val="00A21182"/>
    <w:rsid w:val="00A212EE"/>
    <w:rsid w:val="00A21430"/>
    <w:rsid w:val="00A243E0"/>
    <w:rsid w:val="00A2459E"/>
    <w:rsid w:val="00A24AF0"/>
    <w:rsid w:val="00A30EFE"/>
    <w:rsid w:val="00A326B7"/>
    <w:rsid w:val="00A33617"/>
    <w:rsid w:val="00A3387E"/>
    <w:rsid w:val="00A35BD6"/>
    <w:rsid w:val="00A35F76"/>
    <w:rsid w:val="00A417CA"/>
    <w:rsid w:val="00A4235F"/>
    <w:rsid w:val="00A42589"/>
    <w:rsid w:val="00A458C1"/>
    <w:rsid w:val="00A46AC9"/>
    <w:rsid w:val="00A46BC0"/>
    <w:rsid w:val="00A471D5"/>
    <w:rsid w:val="00A50A00"/>
    <w:rsid w:val="00A5284C"/>
    <w:rsid w:val="00A538D4"/>
    <w:rsid w:val="00A53A50"/>
    <w:rsid w:val="00A56E8C"/>
    <w:rsid w:val="00A57034"/>
    <w:rsid w:val="00A5705E"/>
    <w:rsid w:val="00A57B1D"/>
    <w:rsid w:val="00A624A5"/>
    <w:rsid w:val="00A62784"/>
    <w:rsid w:val="00A6428D"/>
    <w:rsid w:val="00A705AC"/>
    <w:rsid w:val="00A70C6B"/>
    <w:rsid w:val="00A731DE"/>
    <w:rsid w:val="00A7389C"/>
    <w:rsid w:val="00A743B8"/>
    <w:rsid w:val="00A7451A"/>
    <w:rsid w:val="00A74E7C"/>
    <w:rsid w:val="00A765FF"/>
    <w:rsid w:val="00A80B12"/>
    <w:rsid w:val="00A81449"/>
    <w:rsid w:val="00A81FDB"/>
    <w:rsid w:val="00A85139"/>
    <w:rsid w:val="00A91F48"/>
    <w:rsid w:val="00A92116"/>
    <w:rsid w:val="00A93CE9"/>
    <w:rsid w:val="00A945F5"/>
    <w:rsid w:val="00A95C77"/>
    <w:rsid w:val="00A9632C"/>
    <w:rsid w:val="00A963E7"/>
    <w:rsid w:val="00A96F9D"/>
    <w:rsid w:val="00A97510"/>
    <w:rsid w:val="00AA05E7"/>
    <w:rsid w:val="00AA1470"/>
    <w:rsid w:val="00AA1D85"/>
    <w:rsid w:val="00AA5F8D"/>
    <w:rsid w:val="00AA6432"/>
    <w:rsid w:val="00AB0FD9"/>
    <w:rsid w:val="00AB17B4"/>
    <w:rsid w:val="00AB207C"/>
    <w:rsid w:val="00AB2260"/>
    <w:rsid w:val="00AB27A1"/>
    <w:rsid w:val="00AB447F"/>
    <w:rsid w:val="00AB47AC"/>
    <w:rsid w:val="00AB57DE"/>
    <w:rsid w:val="00AB5B28"/>
    <w:rsid w:val="00AB67E2"/>
    <w:rsid w:val="00AB69B9"/>
    <w:rsid w:val="00AB75BE"/>
    <w:rsid w:val="00AB7BF3"/>
    <w:rsid w:val="00AC01D5"/>
    <w:rsid w:val="00AC033C"/>
    <w:rsid w:val="00AC20D5"/>
    <w:rsid w:val="00AC2D07"/>
    <w:rsid w:val="00AC3B3D"/>
    <w:rsid w:val="00AC3FAA"/>
    <w:rsid w:val="00AC4484"/>
    <w:rsid w:val="00AC5506"/>
    <w:rsid w:val="00AC590B"/>
    <w:rsid w:val="00AC5938"/>
    <w:rsid w:val="00AC6003"/>
    <w:rsid w:val="00AC6507"/>
    <w:rsid w:val="00AD0C8A"/>
    <w:rsid w:val="00AD0D87"/>
    <w:rsid w:val="00AD27D2"/>
    <w:rsid w:val="00AD333A"/>
    <w:rsid w:val="00AD4207"/>
    <w:rsid w:val="00AD573D"/>
    <w:rsid w:val="00AD77CA"/>
    <w:rsid w:val="00AD7C80"/>
    <w:rsid w:val="00AE35DC"/>
    <w:rsid w:val="00AE369F"/>
    <w:rsid w:val="00AE5D35"/>
    <w:rsid w:val="00AE612A"/>
    <w:rsid w:val="00AF0B68"/>
    <w:rsid w:val="00AF1193"/>
    <w:rsid w:val="00AF2013"/>
    <w:rsid w:val="00AF64DC"/>
    <w:rsid w:val="00B016DF"/>
    <w:rsid w:val="00B03265"/>
    <w:rsid w:val="00B03D35"/>
    <w:rsid w:val="00B06358"/>
    <w:rsid w:val="00B06787"/>
    <w:rsid w:val="00B11387"/>
    <w:rsid w:val="00B12131"/>
    <w:rsid w:val="00B143BE"/>
    <w:rsid w:val="00B160D0"/>
    <w:rsid w:val="00B16369"/>
    <w:rsid w:val="00B17FA3"/>
    <w:rsid w:val="00B20B2B"/>
    <w:rsid w:val="00B20BFD"/>
    <w:rsid w:val="00B20D90"/>
    <w:rsid w:val="00B213D7"/>
    <w:rsid w:val="00B247EF"/>
    <w:rsid w:val="00B249F1"/>
    <w:rsid w:val="00B24CEC"/>
    <w:rsid w:val="00B25905"/>
    <w:rsid w:val="00B25CA8"/>
    <w:rsid w:val="00B25EAA"/>
    <w:rsid w:val="00B319D4"/>
    <w:rsid w:val="00B32DF1"/>
    <w:rsid w:val="00B345D4"/>
    <w:rsid w:val="00B3518B"/>
    <w:rsid w:val="00B36F91"/>
    <w:rsid w:val="00B37BDC"/>
    <w:rsid w:val="00B4003C"/>
    <w:rsid w:val="00B40D61"/>
    <w:rsid w:val="00B4109D"/>
    <w:rsid w:val="00B41D6F"/>
    <w:rsid w:val="00B4382E"/>
    <w:rsid w:val="00B4386B"/>
    <w:rsid w:val="00B44260"/>
    <w:rsid w:val="00B45F0C"/>
    <w:rsid w:val="00B46488"/>
    <w:rsid w:val="00B47368"/>
    <w:rsid w:val="00B50C86"/>
    <w:rsid w:val="00B50DD6"/>
    <w:rsid w:val="00B50E87"/>
    <w:rsid w:val="00B50F5D"/>
    <w:rsid w:val="00B51B80"/>
    <w:rsid w:val="00B522B5"/>
    <w:rsid w:val="00B52F7D"/>
    <w:rsid w:val="00B53B74"/>
    <w:rsid w:val="00B53F25"/>
    <w:rsid w:val="00B5558A"/>
    <w:rsid w:val="00B559D6"/>
    <w:rsid w:val="00B573B4"/>
    <w:rsid w:val="00B6032B"/>
    <w:rsid w:val="00B61372"/>
    <w:rsid w:val="00B6177A"/>
    <w:rsid w:val="00B61C9D"/>
    <w:rsid w:val="00B62C3D"/>
    <w:rsid w:val="00B6326C"/>
    <w:rsid w:val="00B63841"/>
    <w:rsid w:val="00B6434E"/>
    <w:rsid w:val="00B65368"/>
    <w:rsid w:val="00B66032"/>
    <w:rsid w:val="00B662CB"/>
    <w:rsid w:val="00B669F5"/>
    <w:rsid w:val="00B6767E"/>
    <w:rsid w:val="00B708F9"/>
    <w:rsid w:val="00B70ED4"/>
    <w:rsid w:val="00B71322"/>
    <w:rsid w:val="00B724B7"/>
    <w:rsid w:val="00B724E4"/>
    <w:rsid w:val="00B739B1"/>
    <w:rsid w:val="00B73A43"/>
    <w:rsid w:val="00B742CB"/>
    <w:rsid w:val="00B755A5"/>
    <w:rsid w:val="00B7588C"/>
    <w:rsid w:val="00B76641"/>
    <w:rsid w:val="00B809A1"/>
    <w:rsid w:val="00B81459"/>
    <w:rsid w:val="00B82FE2"/>
    <w:rsid w:val="00B842E4"/>
    <w:rsid w:val="00B868C4"/>
    <w:rsid w:val="00B86ACC"/>
    <w:rsid w:val="00B915B1"/>
    <w:rsid w:val="00B91C42"/>
    <w:rsid w:val="00B91F80"/>
    <w:rsid w:val="00B92740"/>
    <w:rsid w:val="00B94432"/>
    <w:rsid w:val="00B95066"/>
    <w:rsid w:val="00B9510B"/>
    <w:rsid w:val="00B95E82"/>
    <w:rsid w:val="00BA1EB0"/>
    <w:rsid w:val="00BA3578"/>
    <w:rsid w:val="00BA4B74"/>
    <w:rsid w:val="00BA7D27"/>
    <w:rsid w:val="00BA7E44"/>
    <w:rsid w:val="00BB062A"/>
    <w:rsid w:val="00BB0659"/>
    <w:rsid w:val="00BB0940"/>
    <w:rsid w:val="00BB3004"/>
    <w:rsid w:val="00BB365C"/>
    <w:rsid w:val="00BB3AD6"/>
    <w:rsid w:val="00BB40C0"/>
    <w:rsid w:val="00BB4B42"/>
    <w:rsid w:val="00BB57A0"/>
    <w:rsid w:val="00BB5805"/>
    <w:rsid w:val="00BB64D2"/>
    <w:rsid w:val="00BB6FA3"/>
    <w:rsid w:val="00BB7ED6"/>
    <w:rsid w:val="00BB7EFA"/>
    <w:rsid w:val="00BC19FF"/>
    <w:rsid w:val="00BC7298"/>
    <w:rsid w:val="00BC78A6"/>
    <w:rsid w:val="00BC7F9B"/>
    <w:rsid w:val="00BD1CF6"/>
    <w:rsid w:val="00BD3A76"/>
    <w:rsid w:val="00BD50DA"/>
    <w:rsid w:val="00BD5944"/>
    <w:rsid w:val="00BD595F"/>
    <w:rsid w:val="00BD6A68"/>
    <w:rsid w:val="00BE0420"/>
    <w:rsid w:val="00BE05D8"/>
    <w:rsid w:val="00BE13F3"/>
    <w:rsid w:val="00BE256E"/>
    <w:rsid w:val="00BE2D26"/>
    <w:rsid w:val="00BE4419"/>
    <w:rsid w:val="00BE5466"/>
    <w:rsid w:val="00BE57DB"/>
    <w:rsid w:val="00BE6436"/>
    <w:rsid w:val="00BE6F8F"/>
    <w:rsid w:val="00BF061E"/>
    <w:rsid w:val="00BF0AEC"/>
    <w:rsid w:val="00BF1C63"/>
    <w:rsid w:val="00BF3EEC"/>
    <w:rsid w:val="00BF47D2"/>
    <w:rsid w:val="00BF578C"/>
    <w:rsid w:val="00BF75A2"/>
    <w:rsid w:val="00C01AEA"/>
    <w:rsid w:val="00C02A73"/>
    <w:rsid w:val="00C03DDD"/>
    <w:rsid w:val="00C04252"/>
    <w:rsid w:val="00C0454D"/>
    <w:rsid w:val="00C04C75"/>
    <w:rsid w:val="00C0546B"/>
    <w:rsid w:val="00C11439"/>
    <w:rsid w:val="00C1174C"/>
    <w:rsid w:val="00C12F83"/>
    <w:rsid w:val="00C13181"/>
    <w:rsid w:val="00C13596"/>
    <w:rsid w:val="00C1753A"/>
    <w:rsid w:val="00C2266F"/>
    <w:rsid w:val="00C23135"/>
    <w:rsid w:val="00C2322B"/>
    <w:rsid w:val="00C23B4C"/>
    <w:rsid w:val="00C24BC8"/>
    <w:rsid w:val="00C24BFC"/>
    <w:rsid w:val="00C24E5A"/>
    <w:rsid w:val="00C254F1"/>
    <w:rsid w:val="00C25F33"/>
    <w:rsid w:val="00C2701F"/>
    <w:rsid w:val="00C270D5"/>
    <w:rsid w:val="00C278F8"/>
    <w:rsid w:val="00C33385"/>
    <w:rsid w:val="00C33CD1"/>
    <w:rsid w:val="00C3508B"/>
    <w:rsid w:val="00C3565A"/>
    <w:rsid w:val="00C357F1"/>
    <w:rsid w:val="00C3592C"/>
    <w:rsid w:val="00C37254"/>
    <w:rsid w:val="00C37D5E"/>
    <w:rsid w:val="00C41358"/>
    <w:rsid w:val="00C41CA0"/>
    <w:rsid w:val="00C4247C"/>
    <w:rsid w:val="00C4310A"/>
    <w:rsid w:val="00C45ECC"/>
    <w:rsid w:val="00C46880"/>
    <w:rsid w:val="00C473AF"/>
    <w:rsid w:val="00C476EC"/>
    <w:rsid w:val="00C47A79"/>
    <w:rsid w:val="00C50E8D"/>
    <w:rsid w:val="00C51E96"/>
    <w:rsid w:val="00C5395A"/>
    <w:rsid w:val="00C53CE5"/>
    <w:rsid w:val="00C54539"/>
    <w:rsid w:val="00C54998"/>
    <w:rsid w:val="00C54A52"/>
    <w:rsid w:val="00C55880"/>
    <w:rsid w:val="00C55F4E"/>
    <w:rsid w:val="00C5668A"/>
    <w:rsid w:val="00C567BC"/>
    <w:rsid w:val="00C605A8"/>
    <w:rsid w:val="00C60908"/>
    <w:rsid w:val="00C62665"/>
    <w:rsid w:val="00C66A17"/>
    <w:rsid w:val="00C70585"/>
    <w:rsid w:val="00C715EC"/>
    <w:rsid w:val="00C71BC6"/>
    <w:rsid w:val="00C72D89"/>
    <w:rsid w:val="00C739E2"/>
    <w:rsid w:val="00C73B08"/>
    <w:rsid w:val="00C74F5D"/>
    <w:rsid w:val="00C754A7"/>
    <w:rsid w:val="00C761C6"/>
    <w:rsid w:val="00C766D5"/>
    <w:rsid w:val="00C80578"/>
    <w:rsid w:val="00C82036"/>
    <w:rsid w:val="00C82518"/>
    <w:rsid w:val="00C82BB0"/>
    <w:rsid w:val="00C83416"/>
    <w:rsid w:val="00C848F0"/>
    <w:rsid w:val="00C849CE"/>
    <w:rsid w:val="00C84E09"/>
    <w:rsid w:val="00C859AA"/>
    <w:rsid w:val="00C863B3"/>
    <w:rsid w:val="00C91217"/>
    <w:rsid w:val="00C934E9"/>
    <w:rsid w:val="00C93D47"/>
    <w:rsid w:val="00C94910"/>
    <w:rsid w:val="00C9625F"/>
    <w:rsid w:val="00C9626C"/>
    <w:rsid w:val="00C96358"/>
    <w:rsid w:val="00CA294D"/>
    <w:rsid w:val="00CA33B2"/>
    <w:rsid w:val="00CA48FD"/>
    <w:rsid w:val="00CA5BA1"/>
    <w:rsid w:val="00CA66BC"/>
    <w:rsid w:val="00CB1426"/>
    <w:rsid w:val="00CB22E5"/>
    <w:rsid w:val="00CB3891"/>
    <w:rsid w:val="00CB3EB9"/>
    <w:rsid w:val="00CB5B06"/>
    <w:rsid w:val="00CB6B77"/>
    <w:rsid w:val="00CB6DA2"/>
    <w:rsid w:val="00CB6FF5"/>
    <w:rsid w:val="00CC0538"/>
    <w:rsid w:val="00CC0721"/>
    <w:rsid w:val="00CC2A23"/>
    <w:rsid w:val="00CC2B18"/>
    <w:rsid w:val="00CC3726"/>
    <w:rsid w:val="00CC4547"/>
    <w:rsid w:val="00CC456C"/>
    <w:rsid w:val="00CD2A7C"/>
    <w:rsid w:val="00CD301B"/>
    <w:rsid w:val="00CD684C"/>
    <w:rsid w:val="00CE1335"/>
    <w:rsid w:val="00CE285F"/>
    <w:rsid w:val="00CF0C8D"/>
    <w:rsid w:val="00CF27CE"/>
    <w:rsid w:val="00CF2FBA"/>
    <w:rsid w:val="00CF319A"/>
    <w:rsid w:val="00CF3AA2"/>
    <w:rsid w:val="00CF4C9A"/>
    <w:rsid w:val="00CF6F82"/>
    <w:rsid w:val="00D00456"/>
    <w:rsid w:val="00D0057C"/>
    <w:rsid w:val="00D014AD"/>
    <w:rsid w:val="00D01651"/>
    <w:rsid w:val="00D02C3E"/>
    <w:rsid w:val="00D02E9D"/>
    <w:rsid w:val="00D04B9F"/>
    <w:rsid w:val="00D06172"/>
    <w:rsid w:val="00D10D11"/>
    <w:rsid w:val="00D12017"/>
    <w:rsid w:val="00D12610"/>
    <w:rsid w:val="00D133C3"/>
    <w:rsid w:val="00D14DD1"/>
    <w:rsid w:val="00D201E2"/>
    <w:rsid w:val="00D20E51"/>
    <w:rsid w:val="00D2180D"/>
    <w:rsid w:val="00D22122"/>
    <w:rsid w:val="00D23F34"/>
    <w:rsid w:val="00D240D3"/>
    <w:rsid w:val="00D24433"/>
    <w:rsid w:val="00D305E6"/>
    <w:rsid w:val="00D31280"/>
    <w:rsid w:val="00D31A00"/>
    <w:rsid w:val="00D32C6A"/>
    <w:rsid w:val="00D3309A"/>
    <w:rsid w:val="00D34DCB"/>
    <w:rsid w:val="00D35979"/>
    <w:rsid w:val="00D366B2"/>
    <w:rsid w:val="00D36A3E"/>
    <w:rsid w:val="00D42099"/>
    <w:rsid w:val="00D424C2"/>
    <w:rsid w:val="00D4255D"/>
    <w:rsid w:val="00D43EB9"/>
    <w:rsid w:val="00D442DE"/>
    <w:rsid w:val="00D44FCF"/>
    <w:rsid w:val="00D459B8"/>
    <w:rsid w:val="00D45CD0"/>
    <w:rsid w:val="00D46B78"/>
    <w:rsid w:val="00D501E2"/>
    <w:rsid w:val="00D50E2E"/>
    <w:rsid w:val="00D51E21"/>
    <w:rsid w:val="00D52E65"/>
    <w:rsid w:val="00D53329"/>
    <w:rsid w:val="00D53361"/>
    <w:rsid w:val="00D53462"/>
    <w:rsid w:val="00D5363E"/>
    <w:rsid w:val="00D541F7"/>
    <w:rsid w:val="00D546C8"/>
    <w:rsid w:val="00D557D3"/>
    <w:rsid w:val="00D569EA"/>
    <w:rsid w:val="00D600B6"/>
    <w:rsid w:val="00D605E2"/>
    <w:rsid w:val="00D62AF1"/>
    <w:rsid w:val="00D62D51"/>
    <w:rsid w:val="00D6349B"/>
    <w:rsid w:val="00D6354A"/>
    <w:rsid w:val="00D636C6"/>
    <w:rsid w:val="00D677BE"/>
    <w:rsid w:val="00D678A5"/>
    <w:rsid w:val="00D67C1D"/>
    <w:rsid w:val="00D700F4"/>
    <w:rsid w:val="00D70227"/>
    <w:rsid w:val="00D702CC"/>
    <w:rsid w:val="00D709F3"/>
    <w:rsid w:val="00D70A4B"/>
    <w:rsid w:val="00D71856"/>
    <w:rsid w:val="00D723BA"/>
    <w:rsid w:val="00D73959"/>
    <w:rsid w:val="00D7511A"/>
    <w:rsid w:val="00D76E84"/>
    <w:rsid w:val="00D80162"/>
    <w:rsid w:val="00D81313"/>
    <w:rsid w:val="00D81D6E"/>
    <w:rsid w:val="00D860C3"/>
    <w:rsid w:val="00D8718D"/>
    <w:rsid w:val="00D872DC"/>
    <w:rsid w:val="00D87B85"/>
    <w:rsid w:val="00D90ADA"/>
    <w:rsid w:val="00D90D26"/>
    <w:rsid w:val="00D911BC"/>
    <w:rsid w:val="00D91C10"/>
    <w:rsid w:val="00D92C3C"/>
    <w:rsid w:val="00D93EB2"/>
    <w:rsid w:val="00D94AE4"/>
    <w:rsid w:val="00DA019C"/>
    <w:rsid w:val="00DA1661"/>
    <w:rsid w:val="00DA268E"/>
    <w:rsid w:val="00DA4600"/>
    <w:rsid w:val="00DA4AF7"/>
    <w:rsid w:val="00DA6107"/>
    <w:rsid w:val="00DA73CF"/>
    <w:rsid w:val="00DA7768"/>
    <w:rsid w:val="00DB438F"/>
    <w:rsid w:val="00DC0266"/>
    <w:rsid w:val="00DC02CC"/>
    <w:rsid w:val="00DC1B1A"/>
    <w:rsid w:val="00DC23FE"/>
    <w:rsid w:val="00DC2D82"/>
    <w:rsid w:val="00DC5614"/>
    <w:rsid w:val="00DC6083"/>
    <w:rsid w:val="00DC6B56"/>
    <w:rsid w:val="00DC6FBA"/>
    <w:rsid w:val="00DC7D8C"/>
    <w:rsid w:val="00DD0F25"/>
    <w:rsid w:val="00DD2ACF"/>
    <w:rsid w:val="00DD3418"/>
    <w:rsid w:val="00DD4773"/>
    <w:rsid w:val="00DD59B9"/>
    <w:rsid w:val="00DD5CB7"/>
    <w:rsid w:val="00DD63A7"/>
    <w:rsid w:val="00DE4156"/>
    <w:rsid w:val="00DE4E0C"/>
    <w:rsid w:val="00DE5BDC"/>
    <w:rsid w:val="00DF0434"/>
    <w:rsid w:val="00DF0872"/>
    <w:rsid w:val="00DF30A1"/>
    <w:rsid w:val="00DF5A37"/>
    <w:rsid w:val="00DF65DC"/>
    <w:rsid w:val="00DF6898"/>
    <w:rsid w:val="00E00E4A"/>
    <w:rsid w:val="00E01D6D"/>
    <w:rsid w:val="00E022DA"/>
    <w:rsid w:val="00E0360E"/>
    <w:rsid w:val="00E045BC"/>
    <w:rsid w:val="00E07092"/>
    <w:rsid w:val="00E073D6"/>
    <w:rsid w:val="00E1026F"/>
    <w:rsid w:val="00E1051C"/>
    <w:rsid w:val="00E10652"/>
    <w:rsid w:val="00E132F2"/>
    <w:rsid w:val="00E15BD8"/>
    <w:rsid w:val="00E1672A"/>
    <w:rsid w:val="00E218DF"/>
    <w:rsid w:val="00E21CCF"/>
    <w:rsid w:val="00E226C5"/>
    <w:rsid w:val="00E2405F"/>
    <w:rsid w:val="00E24D67"/>
    <w:rsid w:val="00E2516E"/>
    <w:rsid w:val="00E26E8B"/>
    <w:rsid w:val="00E27476"/>
    <w:rsid w:val="00E30DBD"/>
    <w:rsid w:val="00E30DFB"/>
    <w:rsid w:val="00E318FA"/>
    <w:rsid w:val="00E32EA7"/>
    <w:rsid w:val="00E35F97"/>
    <w:rsid w:val="00E36F37"/>
    <w:rsid w:val="00E4264D"/>
    <w:rsid w:val="00E4447D"/>
    <w:rsid w:val="00E447FB"/>
    <w:rsid w:val="00E52178"/>
    <w:rsid w:val="00E52CB5"/>
    <w:rsid w:val="00E53F5E"/>
    <w:rsid w:val="00E5475A"/>
    <w:rsid w:val="00E5575A"/>
    <w:rsid w:val="00E55821"/>
    <w:rsid w:val="00E5613F"/>
    <w:rsid w:val="00E5623F"/>
    <w:rsid w:val="00E615EF"/>
    <w:rsid w:val="00E62556"/>
    <w:rsid w:val="00E6277E"/>
    <w:rsid w:val="00E629BB"/>
    <w:rsid w:val="00E62E87"/>
    <w:rsid w:val="00E6408C"/>
    <w:rsid w:val="00E647FE"/>
    <w:rsid w:val="00E65461"/>
    <w:rsid w:val="00E66BFD"/>
    <w:rsid w:val="00E71534"/>
    <w:rsid w:val="00E71C30"/>
    <w:rsid w:val="00E71CEC"/>
    <w:rsid w:val="00E732E9"/>
    <w:rsid w:val="00E74114"/>
    <w:rsid w:val="00E74709"/>
    <w:rsid w:val="00E74A48"/>
    <w:rsid w:val="00E74A74"/>
    <w:rsid w:val="00E772F6"/>
    <w:rsid w:val="00E8278E"/>
    <w:rsid w:val="00E8296D"/>
    <w:rsid w:val="00E83BF3"/>
    <w:rsid w:val="00E83FDF"/>
    <w:rsid w:val="00E84C8C"/>
    <w:rsid w:val="00E85F03"/>
    <w:rsid w:val="00E85F06"/>
    <w:rsid w:val="00E869C3"/>
    <w:rsid w:val="00E90160"/>
    <w:rsid w:val="00E90AC6"/>
    <w:rsid w:val="00E911B0"/>
    <w:rsid w:val="00E917E8"/>
    <w:rsid w:val="00E920B2"/>
    <w:rsid w:val="00E93F29"/>
    <w:rsid w:val="00E940EE"/>
    <w:rsid w:val="00E966A3"/>
    <w:rsid w:val="00E973A7"/>
    <w:rsid w:val="00EA149E"/>
    <w:rsid w:val="00EA1ED2"/>
    <w:rsid w:val="00EA2CE6"/>
    <w:rsid w:val="00EA2FC8"/>
    <w:rsid w:val="00EA48A9"/>
    <w:rsid w:val="00EA5232"/>
    <w:rsid w:val="00EA6737"/>
    <w:rsid w:val="00EA6B8F"/>
    <w:rsid w:val="00EB0241"/>
    <w:rsid w:val="00EB14AD"/>
    <w:rsid w:val="00EB2AB8"/>
    <w:rsid w:val="00EB6A7E"/>
    <w:rsid w:val="00EB71C6"/>
    <w:rsid w:val="00EB7CA0"/>
    <w:rsid w:val="00EC26B4"/>
    <w:rsid w:val="00EC3439"/>
    <w:rsid w:val="00EC3C03"/>
    <w:rsid w:val="00EC408A"/>
    <w:rsid w:val="00EC6823"/>
    <w:rsid w:val="00EC7D7E"/>
    <w:rsid w:val="00EC7DD8"/>
    <w:rsid w:val="00ED3028"/>
    <w:rsid w:val="00ED32C6"/>
    <w:rsid w:val="00ED3D7B"/>
    <w:rsid w:val="00ED7068"/>
    <w:rsid w:val="00EE02E2"/>
    <w:rsid w:val="00EE0BE1"/>
    <w:rsid w:val="00EE3A5D"/>
    <w:rsid w:val="00EE4BB0"/>
    <w:rsid w:val="00EE69DC"/>
    <w:rsid w:val="00EF0416"/>
    <w:rsid w:val="00EF0C37"/>
    <w:rsid w:val="00EF4339"/>
    <w:rsid w:val="00EF5FFB"/>
    <w:rsid w:val="00EF78B7"/>
    <w:rsid w:val="00F00655"/>
    <w:rsid w:val="00F015C6"/>
    <w:rsid w:val="00F02D33"/>
    <w:rsid w:val="00F02FF8"/>
    <w:rsid w:val="00F0587A"/>
    <w:rsid w:val="00F05EB1"/>
    <w:rsid w:val="00F070FC"/>
    <w:rsid w:val="00F07721"/>
    <w:rsid w:val="00F1249B"/>
    <w:rsid w:val="00F13BC0"/>
    <w:rsid w:val="00F155BF"/>
    <w:rsid w:val="00F156A5"/>
    <w:rsid w:val="00F16764"/>
    <w:rsid w:val="00F21F00"/>
    <w:rsid w:val="00F22DA6"/>
    <w:rsid w:val="00F2339F"/>
    <w:rsid w:val="00F2352A"/>
    <w:rsid w:val="00F23F0A"/>
    <w:rsid w:val="00F24C87"/>
    <w:rsid w:val="00F2586D"/>
    <w:rsid w:val="00F27B9F"/>
    <w:rsid w:val="00F27EFA"/>
    <w:rsid w:val="00F27F0A"/>
    <w:rsid w:val="00F3089E"/>
    <w:rsid w:val="00F317F1"/>
    <w:rsid w:val="00F3236B"/>
    <w:rsid w:val="00F3245D"/>
    <w:rsid w:val="00F32520"/>
    <w:rsid w:val="00F32D2E"/>
    <w:rsid w:val="00F34CF6"/>
    <w:rsid w:val="00F353B1"/>
    <w:rsid w:val="00F35CE3"/>
    <w:rsid w:val="00F4285D"/>
    <w:rsid w:val="00F44832"/>
    <w:rsid w:val="00F50741"/>
    <w:rsid w:val="00F50B4C"/>
    <w:rsid w:val="00F55056"/>
    <w:rsid w:val="00F557E7"/>
    <w:rsid w:val="00F560EC"/>
    <w:rsid w:val="00F56FA6"/>
    <w:rsid w:val="00F606AD"/>
    <w:rsid w:val="00F609D0"/>
    <w:rsid w:val="00F61D01"/>
    <w:rsid w:val="00F6271F"/>
    <w:rsid w:val="00F631EA"/>
    <w:rsid w:val="00F65019"/>
    <w:rsid w:val="00F66775"/>
    <w:rsid w:val="00F70030"/>
    <w:rsid w:val="00F710E0"/>
    <w:rsid w:val="00F71D1B"/>
    <w:rsid w:val="00F71F5F"/>
    <w:rsid w:val="00F735B5"/>
    <w:rsid w:val="00F73BBF"/>
    <w:rsid w:val="00F7539B"/>
    <w:rsid w:val="00F75912"/>
    <w:rsid w:val="00F75C72"/>
    <w:rsid w:val="00F7753B"/>
    <w:rsid w:val="00F77D16"/>
    <w:rsid w:val="00F80812"/>
    <w:rsid w:val="00F80C26"/>
    <w:rsid w:val="00F8179E"/>
    <w:rsid w:val="00F825A9"/>
    <w:rsid w:val="00F82625"/>
    <w:rsid w:val="00F82C54"/>
    <w:rsid w:val="00F8573C"/>
    <w:rsid w:val="00F8628F"/>
    <w:rsid w:val="00F86CDC"/>
    <w:rsid w:val="00F86DCC"/>
    <w:rsid w:val="00F914EA"/>
    <w:rsid w:val="00F91C6C"/>
    <w:rsid w:val="00F92614"/>
    <w:rsid w:val="00F9273A"/>
    <w:rsid w:val="00F92ED4"/>
    <w:rsid w:val="00F93DDC"/>
    <w:rsid w:val="00F93F33"/>
    <w:rsid w:val="00F94525"/>
    <w:rsid w:val="00F9475B"/>
    <w:rsid w:val="00F96994"/>
    <w:rsid w:val="00F96D9B"/>
    <w:rsid w:val="00F971B3"/>
    <w:rsid w:val="00FA1D11"/>
    <w:rsid w:val="00FA1F2D"/>
    <w:rsid w:val="00FA2874"/>
    <w:rsid w:val="00FA2B02"/>
    <w:rsid w:val="00FA2C9D"/>
    <w:rsid w:val="00FA2E99"/>
    <w:rsid w:val="00FA4492"/>
    <w:rsid w:val="00FB0657"/>
    <w:rsid w:val="00FB0BE3"/>
    <w:rsid w:val="00FB1133"/>
    <w:rsid w:val="00FB12EA"/>
    <w:rsid w:val="00FB2CD3"/>
    <w:rsid w:val="00FB2EC7"/>
    <w:rsid w:val="00FB3973"/>
    <w:rsid w:val="00FB6020"/>
    <w:rsid w:val="00FB7137"/>
    <w:rsid w:val="00FB7193"/>
    <w:rsid w:val="00FC01A6"/>
    <w:rsid w:val="00FC01A9"/>
    <w:rsid w:val="00FC0901"/>
    <w:rsid w:val="00FC11CD"/>
    <w:rsid w:val="00FC2741"/>
    <w:rsid w:val="00FC3CFF"/>
    <w:rsid w:val="00FC4A8A"/>
    <w:rsid w:val="00FC650C"/>
    <w:rsid w:val="00FC6F76"/>
    <w:rsid w:val="00FD279C"/>
    <w:rsid w:val="00FD2CA8"/>
    <w:rsid w:val="00FD467B"/>
    <w:rsid w:val="00FD4D60"/>
    <w:rsid w:val="00FD57B9"/>
    <w:rsid w:val="00FD58FC"/>
    <w:rsid w:val="00FD6D2E"/>
    <w:rsid w:val="00FD7633"/>
    <w:rsid w:val="00FE0C55"/>
    <w:rsid w:val="00FE1241"/>
    <w:rsid w:val="00FE2E5F"/>
    <w:rsid w:val="00FE3468"/>
    <w:rsid w:val="00FE37D7"/>
    <w:rsid w:val="00FE3FDE"/>
    <w:rsid w:val="00FE5884"/>
    <w:rsid w:val="00FE60F2"/>
    <w:rsid w:val="00FE728C"/>
    <w:rsid w:val="00FF0346"/>
    <w:rsid w:val="00FF124E"/>
    <w:rsid w:val="00FF1A80"/>
    <w:rsid w:val="00FF1CA9"/>
    <w:rsid w:val="00FF2697"/>
    <w:rsid w:val="00FF3EE2"/>
    <w:rsid w:val="00FF482B"/>
    <w:rsid w:val="00FF5B75"/>
    <w:rsid w:val="00FF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ABD2E2"/>
  <w15:docId w15:val="{FCAC2023-011B-4BB5-9EBB-8FE2AE0F5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7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65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2638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2638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2638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26381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626381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626381"/>
    <w:rPr>
      <w:color w:val="808080"/>
      <w:shd w:val="clear" w:color="auto" w:fill="E6E6E6"/>
    </w:rPr>
  </w:style>
  <w:style w:type="paragraph" w:styleId="a5">
    <w:name w:val="List Paragraph"/>
    <w:basedOn w:val="a"/>
    <w:uiPriority w:val="34"/>
    <w:qFormat/>
    <w:rsid w:val="00AD333A"/>
    <w:pPr>
      <w:ind w:firstLineChars="200" w:firstLine="420"/>
    </w:pPr>
  </w:style>
  <w:style w:type="paragraph" w:styleId="a6">
    <w:name w:val="caption"/>
    <w:basedOn w:val="a"/>
    <w:next w:val="a"/>
    <w:uiPriority w:val="35"/>
    <w:unhideWhenUsed/>
    <w:qFormat/>
    <w:rsid w:val="00AB69B9"/>
    <w:rPr>
      <w:rFonts w:asciiTheme="majorHAnsi" w:eastAsia="黑体" w:hAnsiTheme="majorHAnsi" w:cstheme="majorBidi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0312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312F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312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312F3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1232D3"/>
    <w:rPr>
      <w:rFonts w:ascii="Lucida Grande" w:hAnsi="Lucida Grande" w:cs="Lucida Grande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232D3"/>
    <w:rPr>
      <w:rFonts w:ascii="Lucida Grande" w:hAnsi="Lucida Grande" w:cs="Lucida Grande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B6B1A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7B6B1A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7B6B1A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7B6B1A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7B6B1A"/>
    <w:rPr>
      <w:b/>
      <w:bCs/>
    </w:rPr>
  </w:style>
  <w:style w:type="paragraph" w:styleId="af2">
    <w:name w:val="Revision"/>
    <w:hidden/>
    <w:uiPriority w:val="99"/>
    <w:semiHidden/>
    <w:rsid w:val="0068722E"/>
  </w:style>
  <w:style w:type="character" w:customStyle="1" w:styleId="2">
    <w:name w:val="未处理的提及2"/>
    <w:basedOn w:val="a0"/>
    <w:uiPriority w:val="99"/>
    <w:semiHidden/>
    <w:unhideWhenUsed/>
    <w:rsid w:val="00BF578C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DF0434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1C031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80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C3731-F83F-4479-A6D6-603CCD456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60</TotalTime>
  <Pages>4</Pages>
  <Words>952</Words>
  <Characters>543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馨</dc:creator>
  <cp:keywords/>
  <dc:description/>
  <cp:lastModifiedBy>Xin Tong</cp:lastModifiedBy>
  <cp:revision>101</cp:revision>
  <dcterms:created xsi:type="dcterms:W3CDTF">2021-12-06T02:36:00Z</dcterms:created>
  <dcterms:modified xsi:type="dcterms:W3CDTF">2024-08-05T09:11:00Z</dcterms:modified>
</cp:coreProperties>
</file>